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E69050" w14:textId="3C4F4C72" w:rsidR="005A3271" w:rsidRPr="00DF15D0" w:rsidRDefault="005A3271" w:rsidP="00A35DF9">
      <w:pPr>
        <w:spacing w:line="480" w:lineRule="auto"/>
        <w:contextualSpacing/>
        <w:rPr>
          <w:i/>
        </w:rPr>
      </w:pPr>
      <w:r>
        <w:rPr>
          <w:b/>
        </w:rPr>
        <w:t xml:space="preserve">Gibbons and Fig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5A3271" w:rsidRPr="00BC0DF6" w14:paraId="72E61B2F" w14:textId="77777777" w:rsidTr="00E752DC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B0CE7" w14:textId="77777777" w:rsidR="005A3271" w:rsidRPr="00BC0DF6" w:rsidRDefault="005A3271" w:rsidP="00E752DC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ACA77" w14:textId="77777777" w:rsidR="005A3271" w:rsidRPr="00BC0DF6" w:rsidRDefault="005A3271" w:rsidP="00E752DC">
            <w:pPr>
              <w:spacing w:line="480" w:lineRule="auto"/>
              <w:contextualSpacing/>
              <w:rPr>
                <w:b/>
                <w:i/>
              </w:rPr>
            </w:pPr>
            <w:r w:rsidRPr="00BC0DF6">
              <w:rPr>
                <w:b/>
                <w:i/>
              </w:rPr>
              <w:t>Structure</w:t>
            </w:r>
          </w:p>
        </w:tc>
      </w:tr>
    </w:tbl>
    <w:p w14:paraId="00ADBFC2" w14:textId="77777777" w:rsidR="005A3271" w:rsidRDefault="005A3271" w:rsidP="005A3271">
      <w:pPr>
        <w:contextualSpacing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097"/>
        <w:gridCol w:w="8263"/>
      </w:tblGrid>
      <w:tr w:rsidR="005A3271" w14:paraId="475E8499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1553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Zero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CC32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Intercept</w:t>
            </w:r>
          </w:p>
        </w:tc>
      </w:tr>
      <w:tr w:rsidR="005A3271" w14:paraId="6E6A4B5E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CF81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ne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4D40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Fruit Availability</w:t>
            </w:r>
          </w:p>
        </w:tc>
      </w:tr>
      <w:tr w:rsidR="005A3271" w14:paraId="5DDFD2FD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3B0C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wo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3CC3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Seed Availability</w:t>
            </w:r>
          </w:p>
        </w:tc>
      </w:tr>
      <w:tr w:rsidR="005A3271" w14:paraId="406DA571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1F0E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hree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528D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Flower Availability</w:t>
            </w:r>
          </w:p>
        </w:tc>
      </w:tr>
      <w:tr w:rsidR="005A3271" w14:paraId="16AA5F59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BF0F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our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8895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Fig Availability</w:t>
            </w:r>
          </w:p>
        </w:tc>
      </w:tr>
      <w:tr w:rsidR="005A3271" w14:paraId="63C385A0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9B0C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ive 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DA4D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Maximum mean temperature</w:t>
            </w:r>
          </w:p>
        </w:tc>
      </w:tr>
      <w:tr w:rsidR="005A3271" w14:paraId="0815FCDE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3A2B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ix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64CD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Minimum mean temperature</w:t>
            </w:r>
          </w:p>
        </w:tc>
      </w:tr>
      <w:tr w:rsidR="005A3271" w14:paraId="0F338833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95CF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even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F2C6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Rainfall</w:t>
            </w:r>
          </w:p>
        </w:tc>
      </w:tr>
      <w:tr w:rsidR="005A3271" w14:paraId="600D748C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C014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ight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97E7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Fig use ~ Fruit Availability + Maximum mean temperature </w:t>
            </w:r>
          </w:p>
        </w:tc>
      </w:tr>
      <w:tr w:rsidR="005A3271" w14:paraId="7E1C587F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13D2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  <w:p w14:paraId="652E4DE2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B4D6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Fig use ~ Fruit Availability + Maximum mean temperature+ Minimum mean     temperature + Rainfall </w:t>
            </w:r>
          </w:p>
        </w:tc>
      </w:tr>
      <w:tr w:rsidR="005A3271" w14:paraId="31A0C125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E96A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  <w:p w14:paraId="4CB642ED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5984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Seed Availability + Maximum mean temperature+ Minimum mean temperature + Rainfall</w:t>
            </w:r>
          </w:p>
        </w:tc>
      </w:tr>
      <w:tr w:rsidR="005A3271" w14:paraId="2511FB1A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7803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leven </w:t>
            </w:r>
          </w:p>
          <w:p w14:paraId="4EEF078C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5476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Flower Availability + Maximum mean temperature+ Minimum mean temperature + Rainfall</w:t>
            </w:r>
          </w:p>
        </w:tc>
      </w:tr>
      <w:tr w:rsidR="005A3271" w:rsidRPr="002C5AA8" w14:paraId="7AA7CDC0" w14:textId="77777777" w:rsidTr="00E752DC">
        <w:trPr>
          <w:trHeight w:val="54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CBD1" w14:textId="77777777" w:rsidR="005A3271" w:rsidRDefault="005A3271" w:rsidP="004F186B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  <w:p w14:paraId="0DC9F3AF" w14:textId="77777777" w:rsidR="005A3271" w:rsidRDefault="005A3271" w:rsidP="004F186B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437D" w14:textId="77777777" w:rsidR="005A3271" w:rsidRPr="002C5AA8" w:rsidRDefault="005A3271" w:rsidP="004F186B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Fig Availability + Maximum mean temperature+ Minimum mean temperature + Rainfall</w:t>
            </w:r>
          </w:p>
        </w:tc>
      </w:tr>
    </w:tbl>
    <w:p w14:paraId="5EAA2C02" w14:textId="77777777" w:rsidR="004F186B" w:rsidRDefault="004F186B" w:rsidP="004F186B">
      <w:pPr>
        <w:contextualSpacing/>
        <w:outlineLvl w:val="0"/>
        <w:rPr>
          <w:b/>
        </w:rPr>
      </w:pPr>
    </w:p>
    <w:p w14:paraId="128D3990" w14:textId="70B0C103" w:rsidR="005A3271" w:rsidRPr="004F186B" w:rsidRDefault="004F186B" w:rsidP="004F186B">
      <w:pPr>
        <w:contextualSpacing/>
        <w:outlineLvl w:val="0"/>
        <w:rPr>
          <w:i/>
        </w:rPr>
      </w:pPr>
      <w:r>
        <w:rPr>
          <w:b/>
        </w:rPr>
        <w:t xml:space="preserve">Results of Model Selection for Fig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5A3271" w:rsidRPr="00BC0DF6" w14:paraId="6009F1A8" w14:textId="77777777" w:rsidTr="00E752DC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E5F1B3" w14:textId="77777777" w:rsidR="005A3271" w:rsidRPr="00BC0DF6" w:rsidRDefault="005A3271" w:rsidP="00E752DC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763631" w14:textId="77777777" w:rsidR="005A3271" w:rsidRPr="002C5AA8" w:rsidRDefault="005A3271" w:rsidP="00E752DC">
            <w:pPr>
              <w:spacing w:line="480" w:lineRule="auto"/>
              <w:contextualSpacing/>
              <w:rPr>
                <w:b/>
              </w:rPr>
            </w:pPr>
            <w:proofErr w:type="spellStart"/>
            <w:r w:rsidRPr="002C5AA8">
              <w:rPr>
                <w:b/>
              </w:rPr>
              <w:t>deltaAIC</w:t>
            </w:r>
            <w:proofErr w:type="spellEnd"/>
            <w:r>
              <w:rPr>
                <w:b/>
              </w:rPr>
              <w:t xml:space="preserve">                    </w:t>
            </w: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      Model weight</w:t>
            </w:r>
          </w:p>
        </w:tc>
      </w:tr>
    </w:tbl>
    <w:p w14:paraId="78889D88" w14:textId="77777777" w:rsidR="005A3271" w:rsidRDefault="005A3271" w:rsidP="005A3271">
      <w:pPr>
        <w:contextualSpacing/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A96C10" w14:paraId="46BC31B4" w14:textId="77777777" w:rsidTr="00A96C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B658" w14:textId="77777777" w:rsidR="00A96C10" w:rsidRDefault="00A96C1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1E98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71C8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C0DA" w14:textId="77777777" w:rsidR="00A96C10" w:rsidRDefault="00A96C10" w:rsidP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11</w:t>
            </w:r>
          </w:p>
        </w:tc>
      </w:tr>
      <w:tr w:rsidR="00A96C10" w14:paraId="10C229A3" w14:textId="77777777" w:rsidTr="00A96C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AAF2" w14:textId="77777777" w:rsidR="00A96C10" w:rsidRDefault="00A96C1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Ze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D69C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1090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41BF" w14:textId="77777777" w:rsidR="00A96C10" w:rsidRDefault="00A96C10" w:rsidP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11</w:t>
            </w:r>
          </w:p>
        </w:tc>
      </w:tr>
      <w:tr w:rsidR="00A96C10" w14:paraId="7E3ED177" w14:textId="77777777" w:rsidTr="00A96C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FF40" w14:textId="77777777" w:rsidR="00A96C10" w:rsidRDefault="00A96C1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h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F419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1F40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AE9E" w14:textId="77777777" w:rsidR="00A96C10" w:rsidRDefault="00A96C10" w:rsidP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36</w:t>
            </w:r>
          </w:p>
        </w:tc>
      </w:tr>
      <w:tr w:rsidR="00A96C10" w14:paraId="52A7AACA" w14:textId="77777777" w:rsidTr="00A96C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BBFD" w14:textId="77777777" w:rsidR="00A96C10" w:rsidRDefault="00A96C1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B931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764E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3838" w14:textId="77777777" w:rsidR="00A96C10" w:rsidRDefault="00A96C10" w:rsidP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93</w:t>
            </w:r>
          </w:p>
        </w:tc>
      </w:tr>
      <w:tr w:rsidR="00A96C10" w14:paraId="3D9861CA" w14:textId="77777777" w:rsidTr="00A96C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D72F" w14:textId="77777777" w:rsidR="00A96C10" w:rsidRDefault="00A96C1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EAB5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0A47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2E8A" w14:textId="77777777" w:rsidR="00A96C10" w:rsidRDefault="00A96C10" w:rsidP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9</w:t>
            </w:r>
          </w:p>
        </w:tc>
      </w:tr>
      <w:tr w:rsidR="00A96C10" w14:paraId="3E9FF52C" w14:textId="77777777" w:rsidTr="00A96C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4D64" w14:textId="77777777" w:rsidR="00A96C10" w:rsidRDefault="00A96C1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A1FD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2447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8891" w14:textId="77777777" w:rsidR="00A96C10" w:rsidRDefault="00A96C10" w:rsidP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3</w:t>
            </w:r>
          </w:p>
        </w:tc>
      </w:tr>
      <w:tr w:rsidR="00A96C10" w14:paraId="437C0E60" w14:textId="77777777" w:rsidTr="00A96C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724D" w14:textId="77777777" w:rsidR="00A96C10" w:rsidRDefault="00A96C1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BB3A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964F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204D" w14:textId="77777777" w:rsidR="00A96C10" w:rsidRDefault="00A96C10" w:rsidP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7</w:t>
            </w:r>
          </w:p>
        </w:tc>
      </w:tr>
      <w:tr w:rsidR="00A96C10" w14:paraId="31AB1660" w14:textId="77777777" w:rsidTr="00A96C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6201" w14:textId="77777777" w:rsidR="00A96C10" w:rsidRDefault="00A96C1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6DC6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FB41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BA8A" w14:textId="77777777" w:rsidR="00A96C10" w:rsidRDefault="00A96C10" w:rsidP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4</w:t>
            </w:r>
          </w:p>
        </w:tc>
      </w:tr>
      <w:tr w:rsidR="00A96C10" w14:paraId="4CE75117" w14:textId="77777777" w:rsidTr="00A96C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3D57" w14:textId="77777777" w:rsidR="00A96C10" w:rsidRDefault="00A96C1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EBA0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3BBA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5045" w14:textId="77777777" w:rsidR="00A96C10" w:rsidRDefault="00A96C10" w:rsidP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3</w:t>
            </w:r>
          </w:p>
        </w:tc>
      </w:tr>
      <w:tr w:rsidR="00A96C10" w14:paraId="7F15DF93" w14:textId="77777777" w:rsidTr="00A96C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BA04" w14:textId="77777777" w:rsidR="00A96C10" w:rsidRDefault="00A96C1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2369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6BEE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5BCE" w14:textId="77777777" w:rsidR="00A96C10" w:rsidRDefault="00A96C10" w:rsidP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A96C10" w14:paraId="62788B85" w14:textId="77777777" w:rsidTr="00A96C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0045" w14:textId="77777777" w:rsidR="00A96C10" w:rsidRDefault="00A96C1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l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FFE6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1A89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B689" w14:textId="77777777" w:rsidR="00A96C10" w:rsidRDefault="00A96C10" w:rsidP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A96C10" w14:paraId="542C36B3" w14:textId="77777777" w:rsidTr="00A96C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60C8" w14:textId="77777777" w:rsidR="00A96C10" w:rsidRDefault="00A96C1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AEF9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69E2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04B9" w14:textId="77777777" w:rsidR="00A96C10" w:rsidRDefault="00A96C10" w:rsidP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A96C10" w14:paraId="5A225AFA" w14:textId="77777777" w:rsidTr="00A96C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56DB" w14:textId="77777777" w:rsidR="00A96C10" w:rsidRDefault="00A96C1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E3A0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69AF" w14:textId="77777777" w:rsidR="00A96C10" w:rsidRDefault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4262" w14:textId="77777777" w:rsidR="00A96C10" w:rsidRDefault="00A96C10" w:rsidP="00A96C10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</w:tbl>
    <w:p w14:paraId="7D62C399" w14:textId="77777777" w:rsidR="005464DD" w:rsidRDefault="005464DD" w:rsidP="005A3271">
      <w:pPr>
        <w:spacing w:line="480" w:lineRule="auto"/>
        <w:contextualSpacing/>
        <w:outlineLvl w:val="0"/>
        <w:rPr>
          <w:b/>
        </w:rPr>
      </w:pPr>
    </w:p>
    <w:p w14:paraId="63E0A179" w14:textId="77777777" w:rsidR="005A3271" w:rsidRPr="00DF15D0" w:rsidRDefault="005A3271" w:rsidP="005A3271">
      <w:pPr>
        <w:spacing w:line="480" w:lineRule="auto"/>
        <w:contextualSpacing/>
        <w:outlineLvl w:val="0"/>
        <w:rPr>
          <w:i/>
        </w:rPr>
      </w:pPr>
      <w:bookmarkStart w:id="0" w:name="_GoBack"/>
      <w:bookmarkEnd w:id="0"/>
      <w:r>
        <w:rPr>
          <w:b/>
        </w:rPr>
        <w:lastRenderedPageBreak/>
        <w:t xml:space="preserve">Gibbons and Leaf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5A3271" w:rsidRPr="00BC0DF6" w14:paraId="6FC6846C" w14:textId="77777777" w:rsidTr="00E752DC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F9B7D" w14:textId="77777777" w:rsidR="005A3271" w:rsidRPr="00BC0DF6" w:rsidRDefault="005A3271" w:rsidP="00E752DC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CDFE7" w14:textId="77777777" w:rsidR="005A3271" w:rsidRPr="00BC0DF6" w:rsidRDefault="005A3271" w:rsidP="00E752DC">
            <w:pPr>
              <w:spacing w:line="480" w:lineRule="auto"/>
              <w:contextualSpacing/>
              <w:rPr>
                <w:b/>
                <w:i/>
              </w:rPr>
            </w:pPr>
            <w:r w:rsidRPr="00BC0DF6">
              <w:rPr>
                <w:b/>
                <w:i/>
              </w:rPr>
              <w:t>Structure</w:t>
            </w:r>
          </w:p>
        </w:tc>
      </w:tr>
    </w:tbl>
    <w:p w14:paraId="2DD30578" w14:textId="77777777" w:rsidR="005A3271" w:rsidRDefault="005A3271" w:rsidP="005A3271">
      <w:pPr>
        <w:contextualSpacing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097"/>
        <w:gridCol w:w="8263"/>
      </w:tblGrid>
      <w:tr w:rsidR="005A3271" w14:paraId="6B558592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852B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Zero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7B6C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Leaf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>use ~ Intercept</w:t>
            </w:r>
          </w:p>
        </w:tc>
      </w:tr>
      <w:tr w:rsidR="005A3271" w14:paraId="5366834E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19BD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ne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507C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Leaf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>use ~ Fruit Availability</w:t>
            </w:r>
          </w:p>
        </w:tc>
      </w:tr>
      <w:tr w:rsidR="005A3271" w14:paraId="05FE8A00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3482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wo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2BA8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Leaf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>use ~ Seed Availability</w:t>
            </w:r>
          </w:p>
        </w:tc>
      </w:tr>
      <w:tr w:rsidR="005A3271" w14:paraId="475E33B0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DDCC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hree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9822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Leaf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>use ~ Flower Availability</w:t>
            </w:r>
          </w:p>
        </w:tc>
      </w:tr>
      <w:tr w:rsidR="005A3271" w14:paraId="7BF7A6BA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C31A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our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7FF4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ig Availability</w:t>
            </w:r>
          </w:p>
        </w:tc>
      </w:tr>
      <w:tr w:rsidR="005A3271" w14:paraId="60648B34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2DC5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ive 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D6AE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Maximum mean temperature</w:t>
            </w:r>
          </w:p>
        </w:tc>
      </w:tr>
      <w:tr w:rsidR="005A3271" w14:paraId="7BCC94AD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3A5D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ix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A78D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Minimum mean temperature</w:t>
            </w:r>
          </w:p>
        </w:tc>
      </w:tr>
      <w:tr w:rsidR="005A3271" w14:paraId="44F60AB0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A37C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even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C8F3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Rainfall</w:t>
            </w:r>
          </w:p>
        </w:tc>
      </w:tr>
      <w:tr w:rsidR="005A3271" w14:paraId="15CC1AEB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D7CF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ight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D9D3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 + Maximum mean temperature </w:t>
            </w:r>
          </w:p>
        </w:tc>
      </w:tr>
      <w:tr w:rsidR="005A3271" w14:paraId="63F5667E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63BD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  <w:p w14:paraId="4BCC369B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B631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 + Maximum mean temperature+ Minimum mean     temperature + Rainfall </w:t>
            </w:r>
          </w:p>
        </w:tc>
      </w:tr>
      <w:tr w:rsidR="005A3271" w14:paraId="7AC5E734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D0CE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  <w:p w14:paraId="6E7C514A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77A6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Seed Availability + Maximum mean temperature+ Minimum mean temperature + Rainfall</w:t>
            </w:r>
          </w:p>
        </w:tc>
      </w:tr>
      <w:tr w:rsidR="005A3271" w14:paraId="5FD6DA45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B62C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leven </w:t>
            </w:r>
          </w:p>
          <w:p w14:paraId="61B06842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A79C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lower Availability + Maximum mean temperature+ Minimum mean temperature + Rainfall</w:t>
            </w:r>
          </w:p>
        </w:tc>
      </w:tr>
      <w:tr w:rsidR="005A3271" w:rsidRPr="002C5AA8" w14:paraId="2CBF3273" w14:textId="77777777" w:rsidTr="00E752DC">
        <w:trPr>
          <w:trHeight w:val="54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77A9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  <w:p w14:paraId="6B7B6C21" w14:textId="77777777" w:rsidR="005A3271" w:rsidRDefault="005A3271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10BE" w14:textId="77777777" w:rsidR="005A3271" w:rsidRPr="002C5AA8" w:rsidRDefault="005A3271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ig Availability + Maximum mean temperature+ Minimum mean temperature + Rainfall</w:t>
            </w:r>
          </w:p>
        </w:tc>
      </w:tr>
    </w:tbl>
    <w:p w14:paraId="3DFF2F22" w14:textId="77777777" w:rsidR="005A3271" w:rsidRDefault="005A3271" w:rsidP="005A3271">
      <w:pPr>
        <w:contextualSpacing/>
      </w:pPr>
    </w:p>
    <w:p w14:paraId="47E97EC2" w14:textId="63B0BD41" w:rsidR="004F186B" w:rsidRPr="004F186B" w:rsidRDefault="004F186B" w:rsidP="005A3271">
      <w:pPr>
        <w:contextualSpacing/>
        <w:rPr>
          <w:b/>
        </w:rPr>
      </w:pPr>
      <w:r>
        <w:rPr>
          <w:b/>
        </w:rPr>
        <w:t>Results of Model Selection for Leaf Use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5A3271" w:rsidRPr="00BC0DF6" w14:paraId="7781FD14" w14:textId="77777777" w:rsidTr="00E752DC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BFFE87" w14:textId="77777777" w:rsidR="005A3271" w:rsidRPr="00BC0DF6" w:rsidRDefault="005A3271" w:rsidP="00E752DC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9425FC" w14:textId="77777777" w:rsidR="005A3271" w:rsidRPr="002C5AA8" w:rsidRDefault="005A3271" w:rsidP="00E752DC">
            <w:pPr>
              <w:spacing w:line="480" w:lineRule="auto"/>
              <w:contextualSpacing/>
              <w:rPr>
                <w:b/>
              </w:rPr>
            </w:pPr>
            <w:proofErr w:type="spellStart"/>
            <w:r w:rsidRPr="002C5AA8">
              <w:rPr>
                <w:b/>
              </w:rPr>
              <w:t>deltaAIC</w:t>
            </w:r>
            <w:proofErr w:type="spellEnd"/>
            <w:r>
              <w:rPr>
                <w:b/>
              </w:rPr>
              <w:t xml:space="preserve">                    </w:t>
            </w: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      Model weight</w:t>
            </w:r>
          </w:p>
        </w:tc>
      </w:tr>
    </w:tbl>
    <w:p w14:paraId="50D6D283" w14:textId="77777777" w:rsidR="005A3271" w:rsidRDefault="005A3271" w:rsidP="005A3271">
      <w:pPr>
        <w:contextualSpacing/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E752DC" w14:paraId="7C71C7AE" w14:textId="77777777" w:rsidTr="00E752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25B2" w14:textId="77777777" w:rsidR="00E752DC" w:rsidRDefault="00E752D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Ze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0751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6666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24D4" w14:textId="77777777" w:rsidR="00E752DC" w:rsidRDefault="00E752D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96</w:t>
            </w:r>
          </w:p>
        </w:tc>
      </w:tr>
      <w:tr w:rsidR="00E752DC" w14:paraId="5CE3C57B" w14:textId="77777777" w:rsidTr="00E752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6947" w14:textId="77777777" w:rsidR="00E752DC" w:rsidRDefault="00E752D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A76D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EA3F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5138" w14:textId="77777777" w:rsidR="00E752DC" w:rsidRDefault="00E752D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009</w:t>
            </w:r>
          </w:p>
        </w:tc>
      </w:tr>
      <w:tr w:rsidR="00E752DC" w14:paraId="28415E6B" w14:textId="77777777" w:rsidTr="00E752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EE81" w14:textId="77777777" w:rsidR="00E752DC" w:rsidRDefault="00E752D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9724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1679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E3FF" w14:textId="77777777" w:rsidR="00E752DC" w:rsidRDefault="00E752D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323</w:t>
            </w:r>
          </w:p>
        </w:tc>
      </w:tr>
      <w:tr w:rsidR="00E752DC" w14:paraId="43CF2A1C" w14:textId="77777777" w:rsidTr="00E752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EBDC" w14:textId="77777777" w:rsidR="00E752DC" w:rsidRDefault="00E752D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5195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81F2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D8F6" w14:textId="77777777" w:rsidR="00E752DC" w:rsidRDefault="00E752D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98</w:t>
            </w:r>
          </w:p>
        </w:tc>
      </w:tr>
      <w:tr w:rsidR="00E752DC" w14:paraId="08F847B4" w14:textId="77777777" w:rsidTr="00E752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5EB7" w14:textId="77777777" w:rsidR="00E752DC" w:rsidRDefault="00E752D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9DED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41ED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D6C0" w14:textId="77777777" w:rsidR="00E752DC" w:rsidRDefault="00E752D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72</w:t>
            </w:r>
          </w:p>
        </w:tc>
      </w:tr>
      <w:tr w:rsidR="00E752DC" w14:paraId="6FA74ABA" w14:textId="77777777" w:rsidTr="00E752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8551" w14:textId="77777777" w:rsidR="00E752DC" w:rsidRDefault="00E752D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h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4A1C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CF84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CF65" w14:textId="77777777" w:rsidR="00E752DC" w:rsidRDefault="00E752D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47</w:t>
            </w:r>
          </w:p>
        </w:tc>
      </w:tr>
      <w:tr w:rsidR="00E752DC" w14:paraId="730E6F0A" w14:textId="77777777" w:rsidTr="00E752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B721" w14:textId="77777777" w:rsidR="00E752DC" w:rsidRDefault="00E752D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6D0A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02CE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816F" w14:textId="77777777" w:rsidR="00E752DC" w:rsidRDefault="00E752D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15</w:t>
            </w:r>
          </w:p>
        </w:tc>
      </w:tr>
      <w:tr w:rsidR="00E752DC" w14:paraId="4AE849F9" w14:textId="77777777" w:rsidTr="00E752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CC2C" w14:textId="77777777" w:rsidR="00E752DC" w:rsidRDefault="00E752D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5912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0460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7B83" w14:textId="77777777" w:rsidR="00E752DC" w:rsidRDefault="00E752D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03</w:t>
            </w:r>
          </w:p>
        </w:tc>
      </w:tr>
      <w:tr w:rsidR="00E752DC" w14:paraId="0A640C75" w14:textId="77777777" w:rsidTr="00E752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B930" w14:textId="77777777" w:rsidR="00E752DC" w:rsidRDefault="00E752D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3736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E51D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62D9" w14:textId="77777777" w:rsidR="00E752DC" w:rsidRDefault="00E752D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3</w:t>
            </w:r>
          </w:p>
        </w:tc>
      </w:tr>
      <w:tr w:rsidR="00E752DC" w14:paraId="478552E9" w14:textId="77777777" w:rsidTr="00E752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8E17" w14:textId="77777777" w:rsidR="00E752DC" w:rsidRDefault="00E752D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DAED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9661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F0BD" w14:textId="77777777" w:rsidR="00E752DC" w:rsidRDefault="00E752D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8</w:t>
            </w:r>
          </w:p>
        </w:tc>
      </w:tr>
      <w:tr w:rsidR="00E752DC" w14:paraId="2F9F237B" w14:textId="77777777" w:rsidTr="00E752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7CB9" w14:textId="77777777" w:rsidR="00E752DC" w:rsidRDefault="00E752D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BB5E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F026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A3F8" w14:textId="77777777" w:rsidR="00E752DC" w:rsidRDefault="00E752D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E752DC" w14:paraId="1B773A8E" w14:textId="77777777" w:rsidTr="00E752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FCFB" w14:textId="77777777" w:rsidR="00E752DC" w:rsidRDefault="00E752D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CDC0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0ACD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4253" w14:textId="77777777" w:rsidR="00E752DC" w:rsidRDefault="00E752D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E752DC" w14:paraId="730380F0" w14:textId="77777777" w:rsidTr="00E752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093D" w14:textId="77777777" w:rsidR="00E752DC" w:rsidRDefault="00E752D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l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5714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8603" w14:textId="77777777" w:rsidR="00E752DC" w:rsidRDefault="00E752D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0293" w14:textId="77777777" w:rsidR="00E752DC" w:rsidRDefault="00E752D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</w:tbl>
    <w:p w14:paraId="3D029C83" w14:textId="77777777" w:rsidR="007523FC" w:rsidRDefault="007523FC" w:rsidP="00726C76">
      <w:pPr>
        <w:spacing w:line="480" w:lineRule="auto"/>
        <w:contextualSpacing/>
        <w:outlineLvl w:val="0"/>
        <w:rPr>
          <w:i/>
        </w:rPr>
      </w:pPr>
    </w:p>
    <w:p w14:paraId="5266F775" w14:textId="77777777" w:rsidR="00726C76" w:rsidRPr="00DF15D0" w:rsidRDefault="00726C76" w:rsidP="00726C76">
      <w:pPr>
        <w:spacing w:line="480" w:lineRule="auto"/>
        <w:contextualSpacing/>
        <w:outlineLvl w:val="0"/>
        <w:rPr>
          <w:i/>
        </w:rPr>
      </w:pPr>
      <w:r>
        <w:rPr>
          <w:b/>
        </w:rPr>
        <w:lastRenderedPageBreak/>
        <w:t xml:space="preserve">Gibbons and Seed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726C76" w:rsidRPr="00BC0DF6" w14:paraId="4E831E0D" w14:textId="77777777" w:rsidTr="00E752DC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302A4E" w14:textId="77777777" w:rsidR="00726C76" w:rsidRPr="00BC0DF6" w:rsidRDefault="00726C76" w:rsidP="00E752DC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3D444" w14:textId="77777777" w:rsidR="00726C76" w:rsidRPr="00BC0DF6" w:rsidRDefault="00726C76" w:rsidP="00E752DC">
            <w:pPr>
              <w:spacing w:line="480" w:lineRule="auto"/>
              <w:contextualSpacing/>
              <w:rPr>
                <w:b/>
                <w:i/>
              </w:rPr>
            </w:pPr>
            <w:r w:rsidRPr="00BC0DF6">
              <w:rPr>
                <w:b/>
                <w:i/>
              </w:rPr>
              <w:t>Structure</w:t>
            </w:r>
          </w:p>
        </w:tc>
      </w:tr>
    </w:tbl>
    <w:p w14:paraId="1724C18D" w14:textId="77777777" w:rsidR="00726C76" w:rsidRDefault="00726C76" w:rsidP="00726C76">
      <w:pPr>
        <w:contextualSpacing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097"/>
        <w:gridCol w:w="8263"/>
      </w:tblGrid>
      <w:tr w:rsidR="00726C76" w14:paraId="75B3E10A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F61E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Zero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CA12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Seed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Intercept</w:t>
            </w:r>
          </w:p>
        </w:tc>
      </w:tr>
      <w:tr w:rsidR="00726C76" w14:paraId="6FCFE766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27EF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ne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B37F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Seed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</w:t>
            </w:r>
          </w:p>
        </w:tc>
      </w:tr>
      <w:tr w:rsidR="00726C76" w14:paraId="6C0E6418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3336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wo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5B89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Seed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Seed Availability</w:t>
            </w:r>
          </w:p>
        </w:tc>
      </w:tr>
      <w:tr w:rsidR="00726C76" w14:paraId="343DDCBB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D7F0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hree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0FB0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Seed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lower Availability</w:t>
            </w:r>
          </w:p>
        </w:tc>
      </w:tr>
      <w:tr w:rsidR="00726C76" w14:paraId="7370FF25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CD45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our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BA03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ig Availability</w:t>
            </w:r>
          </w:p>
        </w:tc>
      </w:tr>
      <w:tr w:rsidR="00726C76" w14:paraId="35E43D70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2A86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ive 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28BB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Maximum mean temperature</w:t>
            </w:r>
          </w:p>
        </w:tc>
      </w:tr>
      <w:tr w:rsidR="00726C76" w14:paraId="60ED6833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D1AD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ix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981D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Minimum mean temperature</w:t>
            </w:r>
          </w:p>
        </w:tc>
      </w:tr>
      <w:tr w:rsidR="00726C76" w14:paraId="03663999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5A4D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even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F36B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Rainfall</w:t>
            </w:r>
          </w:p>
        </w:tc>
      </w:tr>
      <w:tr w:rsidR="00726C76" w14:paraId="4A3D1108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6173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ight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3B76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 + Maximum mean temperature </w:t>
            </w:r>
          </w:p>
        </w:tc>
      </w:tr>
      <w:tr w:rsidR="00726C76" w14:paraId="508D0764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40CA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  <w:p w14:paraId="149959E8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C88F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 + Maximum mean temperature+ Minimum mean     temperature + Rainfall </w:t>
            </w:r>
          </w:p>
        </w:tc>
      </w:tr>
      <w:tr w:rsidR="00726C76" w14:paraId="0E0759D9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6151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  <w:p w14:paraId="2BDF4009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6A6B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Seed Availability + Maximum mean temperature+ Minimum mean temperature + Rainfall</w:t>
            </w:r>
          </w:p>
        </w:tc>
      </w:tr>
      <w:tr w:rsidR="00726C76" w14:paraId="4E88C4C7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9E8A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leven </w:t>
            </w:r>
          </w:p>
          <w:p w14:paraId="0AE503A1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F5C2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lower Availability + Maximum mean temperature+ Minimum mean temperature + Rainfall</w:t>
            </w:r>
          </w:p>
        </w:tc>
      </w:tr>
      <w:tr w:rsidR="00726C76" w:rsidRPr="002C5AA8" w14:paraId="3E528233" w14:textId="77777777" w:rsidTr="00E752DC">
        <w:trPr>
          <w:trHeight w:val="54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F40F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  <w:p w14:paraId="302CE7A0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A87C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ig Availability + Maximum mean temperature+ Minimum mean temperature + Rainfall</w:t>
            </w:r>
          </w:p>
        </w:tc>
      </w:tr>
    </w:tbl>
    <w:p w14:paraId="7E59C09B" w14:textId="77777777" w:rsidR="00726C76" w:rsidRDefault="00726C76" w:rsidP="00726C76">
      <w:pPr>
        <w:contextualSpacing/>
      </w:pPr>
    </w:p>
    <w:p w14:paraId="543EF198" w14:textId="77777777" w:rsidR="00726C76" w:rsidRPr="00AE7943" w:rsidRDefault="00726C76" w:rsidP="00726C76">
      <w:pPr>
        <w:contextualSpacing/>
        <w:rPr>
          <w:b/>
        </w:rPr>
      </w:pPr>
      <w:r>
        <w:rPr>
          <w:b/>
        </w:rPr>
        <w:t xml:space="preserve">Results of Model Selection for Seed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726C76" w:rsidRPr="00BC0DF6" w14:paraId="449E3008" w14:textId="77777777" w:rsidTr="00E752DC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734A8" w14:textId="77777777" w:rsidR="00726C76" w:rsidRPr="00BC0DF6" w:rsidRDefault="00726C76" w:rsidP="00E752DC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3BBBBE" w14:textId="77777777" w:rsidR="00726C76" w:rsidRPr="002C5AA8" w:rsidRDefault="00726C76" w:rsidP="00E752DC">
            <w:pPr>
              <w:spacing w:line="480" w:lineRule="auto"/>
              <w:contextualSpacing/>
              <w:rPr>
                <w:b/>
              </w:rPr>
            </w:pPr>
            <w:proofErr w:type="spellStart"/>
            <w:r w:rsidRPr="002C5AA8">
              <w:rPr>
                <w:b/>
              </w:rPr>
              <w:t>deltaAIC</w:t>
            </w:r>
            <w:proofErr w:type="spellEnd"/>
            <w:r>
              <w:rPr>
                <w:b/>
              </w:rPr>
              <w:t xml:space="preserve">                    </w:t>
            </w: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      Model weight</w:t>
            </w:r>
          </w:p>
        </w:tc>
      </w:tr>
    </w:tbl>
    <w:p w14:paraId="03A56BBE" w14:textId="77777777" w:rsidR="00726C76" w:rsidRDefault="00726C76" w:rsidP="00726C76">
      <w:pPr>
        <w:contextualSpacing/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7523FC" w14:paraId="2F792849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936C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Ze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425F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E977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417D" w14:textId="77777777" w:rsidR="007523FC" w:rsidRDefault="007523F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96</w:t>
            </w:r>
          </w:p>
        </w:tc>
      </w:tr>
      <w:tr w:rsidR="007523FC" w14:paraId="1BD5B7B3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441F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3DAB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8BE2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30E0" w14:textId="77777777" w:rsidR="007523FC" w:rsidRDefault="007523F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009</w:t>
            </w:r>
          </w:p>
        </w:tc>
      </w:tr>
      <w:tr w:rsidR="007523FC" w14:paraId="06A4D32A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1BF3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35E3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FBA4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8291" w14:textId="77777777" w:rsidR="007523FC" w:rsidRDefault="007523F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323</w:t>
            </w:r>
          </w:p>
        </w:tc>
      </w:tr>
      <w:tr w:rsidR="007523FC" w14:paraId="645AB372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A79A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CBBD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D0D3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0D36" w14:textId="77777777" w:rsidR="007523FC" w:rsidRDefault="007523F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98</w:t>
            </w:r>
          </w:p>
        </w:tc>
      </w:tr>
      <w:tr w:rsidR="007523FC" w14:paraId="5AEF0C18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0CA9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669E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9038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7F80" w14:textId="77777777" w:rsidR="007523FC" w:rsidRDefault="007523F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72</w:t>
            </w:r>
          </w:p>
        </w:tc>
      </w:tr>
      <w:tr w:rsidR="007523FC" w14:paraId="4E29FC90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D035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h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52C7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67BE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E0DC" w14:textId="77777777" w:rsidR="007523FC" w:rsidRDefault="007523F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47</w:t>
            </w:r>
          </w:p>
        </w:tc>
      </w:tr>
      <w:tr w:rsidR="007523FC" w14:paraId="40E96AB3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F355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E79B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1C72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140F" w14:textId="77777777" w:rsidR="007523FC" w:rsidRDefault="007523F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15</w:t>
            </w:r>
          </w:p>
        </w:tc>
      </w:tr>
      <w:tr w:rsidR="007523FC" w14:paraId="27B672C4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3A68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7868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F258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D529" w14:textId="77777777" w:rsidR="007523FC" w:rsidRDefault="007523F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03</w:t>
            </w:r>
          </w:p>
        </w:tc>
      </w:tr>
      <w:tr w:rsidR="007523FC" w14:paraId="32BF084A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A01F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93B7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8DC7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CAE7" w14:textId="77777777" w:rsidR="007523FC" w:rsidRDefault="007523F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3</w:t>
            </w:r>
          </w:p>
        </w:tc>
      </w:tr>
      <w:tr w:rsidR="007523FC" w14:paraId="63E25281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C8D6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9E4B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9A50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943A" w14:textId="77777777" w:rsidR="007523FC" w:rsidRDefault="007523F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8</w:t>
            </w:r>
          </w:p>
        </w:tc>
      </w:tr>
      <w:tr w:rsidR="007523FC" w14:paraId="1E2A8522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179B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9DAD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E62A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BDE3" w14:textId="77777777" w:rsidR="007523FC" w:rsidRDefault="007523F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7523FC" w14:paraId="1786EC15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30C2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6049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BA3E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C1AC" w14:textId="77777777" w:rsidR="007523FC" w:rsidRDefault="007523F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7523FC" w14:paraId="5972FBC7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9A34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l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75AF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AEA3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8AFD" w14:textId="77777777" w:rsidR="007523FC" w:rsidRDefault="007523FC" w:rsidP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</w:tbl>
    <w:p w14:paraId="283B1DB1" w14:textId="77777777" w:rsidR="007523FC" w:rsidRDefault="007523FC" w:rsidP="00726C76">
      <w:pPr>
        <w:spacing w:line="480" w:lineRule="auto"/>
        <w:contextualSpacing/>
        <w:outlineLvl w:val="0"/>
        <w:rPr>
          <w:b/>
        </w:rPr>
      </w:pPr>
    </w:p>
    <w:p w14:paraId="5331CEA3" w14:textId="77777777" w:rsidR="00726C76" w:rsidRPr="00DF15D0" w:rsidRDefault="00726C76" w:rsidP="00726C76">
      <w:pPr>
        <w:spacing w:line="480" w:lineRule="auto"/>
        <w:contextualSpacing/>
        <w:outlineLvl w:val="0"/>
        <w:rPr>
          <w:i/>
        </w:rPr>
      </w:pPr>
      <w:r>
        <w:rPr>
          <w:b/>
        </w:rPr>
        <w:lastRenderedPageBreak/>
        <w:t xml:space="preserve">Gibbons and Flower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726C76" w:rsidRPr="00BC0DF6" w14:paraId="0086E601" w14:textId="77777777" w:rsidTr="00E752DC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D130D6" w14:textId="77777777" w:rsidR="00726C76" w:rsidRPr="00BC0DF6" w:rsidRDefault="00726C76" w:rsidP="00E752DC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B519E" w14:textId="77777777" w:rsidR="00726C76" w:rsidRPr="00BC0DF6" w:rsidRDefault="00726C76" w:rsidP="00E752DC">
            <w:pPr>
              <w:spacing w:line="480" w:lineRule="auto"/>
              <w:contextualSpacing/>
              <w:rPr>
                <w:b/>
                <w:i/>
              </w:rPr>
            </w:pPr>
            <w:r w:rsidRPr="00BC0DF6">
              <w:rPr>
                <w:b/>
                <w:i/>
              </w:rPr>
              <w:t>Structure</w:t>
            </w:r>
          </w:p>
        </w:tc>
      </w:tr>
    </w:tbl>
    <w:p w14:paraId="52327267" w14:textId="77777777" w:rsidR="00726C76" w:rsidRDefault="00726C76" w:rsidP="00726C76">
      <w:pPr>
        <w:contextualSpacing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097"/>
        <w:gridCol w:w="8263"/>
      </w:tblGrid>
      <w:tr w:rsidR="00726C76" w14:paraId="4F3E33AD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C28A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Zero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2DBA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Flower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Intercept</w:t>
            </w:r>
          </w:p>
        </w:tc>
      </w:tr>
      <w:tr w:rsidR="00726C76" w14:paraId="1FF22392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5E79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ne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0DA3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Flower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</w:t>
            </w:r>
          </w:p>
        </w:tc>
      </w:tr>
      <w:tr w:rsidR="00726C76" w14:paraId="430F15E0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6D89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wo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DDEA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Flower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Seed Availability</w:t>
            </w:r>
          </w:p>
        </w:tc>
      </w:tr>
      <w:tr w:rsidR="00726C76" w14:paraId="469875BB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113C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hree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02FD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Flower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lower Availability</w:t>
            </w:r>
          </w:p>
        </w:tc>
      </w:tr>
      <w:tr w:rsidR="00726C76" w14:paraId="1DC02AA8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6E42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our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C652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ig Availability</w:t>
            </w:r>
          </w:p>
        </w:tc>
      </w:tr>
      <w:tr w:rsidR="00726C76" w14:paraId="59F6FF8B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33F6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ive 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68C4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Maximum mean temperature</w:t>
            </w:r>
          </w:p>
        </w:tc>
      </w:tr>
      <w:tr w:rsidR="00726C76" w14:paraId="2EEB94D6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5740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ix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37B3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Minimum mean temperature</w:t>
            </w:r>
          </w:p>
        </w:tc>
      </w:tr>
      <w:tr w:rsidR="00726C76" w14:paraId="5A2F5F6F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A22C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even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2FF3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Rainfall</w:t>
            </w:r>
          </w:p>
        </w:tc>
      </w:tr>
      <w:tr w:rsidR="00726C76" w14:paraId="38FA25B2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FD37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ight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034A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 + Maximum mean temperature </w:t>
            </w:r>
          </w:p>
        </w:tc>
      </w:tr>
      <w:tr w:rsidR="00726C76" w14:paraId="47D29F46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E239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  <w:p w14:paraId="57E78643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A55C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 + Maximum mean temperature+ Minimum mean     temperature + Rainfall </w:t>
            </w:r>
          </w:p>
        </w:tc>
      </w:tr>
      <w:tr w:rsidR="00726C76" w14:paraId="3D21F9B7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2CFF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  <w:p w14:paraId="710C3A67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86B6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Seed Availability + Maximum mean temperature+ Minimum mean temperature + Rainfall</w:t>
            </w:r>
          </w:p>
        </w:tc>
      </w:tr>
      <w:tr w:rsidR="00726C76" w14:paraId="7622A669" w14:textId="77777777" w:rsidTr="00E752DC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B639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leven </w:t>
            </w:r>
          </w:p>
          <w:p w14:paraId="4DDC9341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09B2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lower Availability + Maximum mean temperature+ Minimum mean temperature + Rainfall</w:t>
            </w:r>
          </w:p>
        </w:tc>
      </w:tr>
      <w:tr w:rsidR="00726C76" w:rsidRPr="002C5AA8" w14:paraId="78835440" w14:textId="77777777" w:rsidTr="00E752DC">
        <w:trPr>
          <w:trHeight w:val="54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058E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  <w:p w14:paraId="677CD25B" w14:textId="77777777" w:rsidR="00726C76" w:rsidRDefault="00726C76" w:rsidP="00E752DC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C89F" w14:textId="77777777" w:rsidR="00726C76" w:rsidRPr="002C5AA8" w:rsidRDefault="00726C76" w:rsidP="00E752DC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ig Availability + Maximum mean temperature+ Minimum mean temperature + Rainfall</w:t>
            </w:r>
          </w:p>
        </w:tc>
      </w:tr>
    </w:tbl>
    <w:p w14:paraId="614408F1" w14:textId="77777777" w:rsidR="00726C76" w:rsidRDefault="00726C76" w:rsidP="00726C76">
      <w:pPr>
        <w:contextualSpacing/>
      </w:pPr>
    </w:p>
    <w:p w14:paraId="0A1802C2" w14:textId="77777777" w:rsidR="00726C76" w:rsidRPr="00AE7943" w:rsidRDefault="00726C76" w:rsidP="00726C76">
      <w:pPr>
        <w:contextualSpacing/>
        <w:rPr>
          <w:b/>
        </w:rPr>
      </w:pPr>
      <w:r>
        <w:rPr>
          <w:b/>
        </w:rPr>
        <w:t xml:space="preserve">Results of Model Selection for Flower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726C76" w:rsidRPr="00BC0DF6" w14:paraId="134A9843" w14:textId="77777777" w:rsidTr="00E752DC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2E93F5" w14:textId="77777777" w:rsidR="00726C76" w:rsidRPr="00BC0DF6" w:rsidRDefault="00726C76" w:rsidP="00E752DC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EF02C8" w14:textId="77777777" w:rsidR="00726C76" w:rsidRPr="002C5AA8" w:rsidRDefault="00726C76" w:rsidP="00E752DC">
            <w:pPr>
              <w:spacing w:line="480" w:lineRule="auto"/>
              <w:contextualSpacing/>
              <w:rPr>
                <w:b/>
              </w:rPr>
            </w:pPr>
            <w:proofErr w:type="spellStart"/>
            <w:r w:rsidRPr="002C5AA8">
              <w:rPr>
                <w:b/>
              </w:rPr>
              <w:t>deltaAIC</w:t>
            </w:r>
            <w:proofErr w:type="spellEnd"/>
            <w:r>
              <w:rPr>
                <w:b/>
              </w:rPr>
              <w:t xml:space="preserve">                    </w:t>
            </w: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      Model weight</w:t>
            </w:r>
          </w:p>
        </w:tc>
      </w:tr>
    </w:tbl>
    <w:p w14:paraId="2FC00181" w14:textId="77777777" w:rsidR="00726C76" w:rsidRDefault="00726C76" w:rsidP="00726C76">
      <w:pPr>
        <w:contextualSpacing/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7523FC" w14:paraId="707A3ECD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C238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Ze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CAC5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94AD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71AA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808</w:t>
            </w:r>
          </w:p>
        </w:tc>
      </w:tr>
      <w:tr w:rsidR="007523FC" w14:paraId="55BA300C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3995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CD63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3B04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B915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773</w:t>
            </w:r>
          </w:p>
        </w:tc>
      </w:tr>
      <w:tr w:rsidR="007523FC" w14:paraId="6B453C9E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18E5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EF8B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85FC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C9E6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046</w:t>
            </w:r>
          </w:p>
        </w:tc>
      </w:tr>
      <w:tr w:rsidR="007523FC" w14:paraId="32D994D7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5EDA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A8EF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CD91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E728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911</w:t>
            </w:r>
          </w:p>
        </w:tc>
      </w:tr>
      <w:tr w:rsidR="007523FC" w14:paraId="25F14B35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D57E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h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375D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B689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981D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729</w:t>
            </w:r>
          </w:p>
        </w:tc>
      </w:tr>
      <w:tr w:rsidR="007523FC" w14:paraId="4F0D36CD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EC59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DFBB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FB21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CD91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713</w:t>
            </w:r>
          </w:p>
        </w:tc>
      </w:tr>
      <w:tr w:rsidR="007523FC" w14:paraId="22D1F082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39C1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6E71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A9E9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26B5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61</w:t>
            </w:r>
          </w:p>
        </w:tc>
      </w:tr>
      <w:tr w:rsidR="007523FC" w14:paraId="5A30E702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5D5A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3364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5A2D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1178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75</w:t>
            </w:r>
          </w:p>
        </w:tc>
      </w:tr>
      <w:tr w:rsidR="007523FC" w14:paraId="668E0D0C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28D5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4128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63D7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ED71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</w:t>
            </w:r>
          </w:p>
        </w:tc>
      </w:tr>
      <w:tr w:rsidR="007523FC" w14:paraId="570A7563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7A9F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09DE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56E6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99CF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67</w:t>
            </w:r>
          </w:p>
        </w:tc>
      </w:tr>
      <w:tr w:rsidR="007523FC" w14:paraId="1F432E52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32FA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7CC1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F373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35A7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89</w:t>
            </w:r>
          </w:p>
        </w:tc>
      </w:tr>
      <w:tr w:rsidR="007523FC" w14:paraId="3FC8235C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D3C8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l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9140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05D0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D3EE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65</w:t>
            </w:r>
          </w:p>
        </w:tc>
      </w:tr>
      <w:tr w:rsidR="007523FC" w14:paraId="58BD4D19" w14:textId="77777777" w:rsidTr="00752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485A" w14:textId="77777777" w:rsidR="007523FC" w:rsidRDefault="007523F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8CEB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06AF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5651" w14:textId="77777777" w:rsidR="007523FC" w:rsidRDefault="007523F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62</w:t>
            </w:r>
          </w:p>
        </w:tc>
      </w:tr>
    </w:tbl>
    <w:p w14:paraId="03E9DCE6" w14:textId="77777777" w:rsidR="00E752DC" w:rsidRDefault="00E752DC"/>
    <w:p w14:paraId="185A1664" w14:textId="77777777" w:rsidR="00A50C11" w:rsidRDefault="00A50C11"/>
    <w:p w14:paraId="1A58EA15" w14:textId="02F2387B" w:rsidR="00A50C11" w:rsidRPr="00DF15D0" w:rsidRDefault="00A50C11" w:rsidP="00A50C11">
      <w:pPr>
        <w:spacing w:line="480" w:lineRule="auto"/>
        <w:contextualSpacing/>
        <w:outlineLvl w:val="0"/>
        <w:rPr>
          <w:i/>
        </w:rPr>
      </w:pPr>
      <w:r>
        <w:rPr>
          <w:b/>
        </w:rPr>
        <w:lastRenderedPageBreak/>
        <w:t xml:space="preserve">Gibbons and Fruit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A50C11" w:rsidRPr="00BC0DF6" w14:paraId="47FF02D2" w14:textId="77777777" w:rsidTr="005464DD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18F601" w14:textId="77777777" w:rsidR="00A50C11" w:rsidRPr="00BC0DF6" w:rsidRDefault="00A50C11" w:rsidP="005464DD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25E0E" w14:textId="77777777" w:rsidR="00A50C11" w:rsidRPr="00BC0DF6" w:rsidRDefault="00A50C11" w:rsidP="005464DD">
            <w:pPr>
              <w:spacing w:line="480" w:lineRule="auto"/>
              <w:contextualSpacing/>
              <w:rPr>
                <w:b/>
                <w:i/>
              </w:rPr>
            </w:pPr>
            <w:r w:rsidRPr="00BC0DF6">
              <w:rPr>
                <w:b/>
                <w:i/>
              </w:rPr>
              <w:t>Structure</w:t>
            </w:r>
          </w:p>
        </w:tc>
      </w:tr>
    </w:tbl>
    <w:p w14:paraId="1D1C13EC" w14:textId="77777777" w:rsidR="00A50C11" w:rsidRDefault="00A50C11" w:rsidP="00A50C11">
      <w:pPr>
        <w:contextualSpacing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097"/>
        <w:gridCol w:w="8263"/>
      </w:tblGrid>
      <w:tr w:rsidR="00A50C11" w14:paraId="3366D555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1236" w14:textId="77777777" w:rsidR="00A50C11" w:rsidRDefault="00A50C11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Zero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7469" w14:textId="19569231" w:rsidR="00A50C11" w:rsidRPr="002C5AA8" w:rsidRDefault="00A50C11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Fruit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Intercept</w:t>
            </w:r>
          </w:p>
        </w:tc>
      </w:tr>
      <w:tr w:rsidR="00A50C11" w14:paraId="66FE1788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FB05" w14:textId="77777777" w:rsidR="00A50C11" w:rsidRDefault="00A50C11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ne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99D3" w14:textId="2A5C1898" w:rsidR="00A50C11" w:rsidRPr="002C5AA8" w:rsidRDefault="00A50C11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Fruit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</w:t>
            </w:r>
          </w:p>
        </w:tc>
      </w:tr>
      <w:tr w:rsidR="00A50C11" w14:paraId="02C05420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9B31" w14:textId="77777777" w:rsidR="00A50C11" w:rsidRDefault="00A50C11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wo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7807" w14:textId="642D7CD3" w:rsidR="00A50C11" w:rsidRPr="002C5AA8" w:rsidRDefault="00A50C11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Fruit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Seed Availability</w:t>
            </w:r>
          </w:p>
        </w:tc>
      </w:tr>
      <w:tr w:rsidR="00A50C11" w14:paraId="48C3DB72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1038" w14:textId="77777777" w:rsidR="00A50C11" w:rsidRDefault="00A50C11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hree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EE7B" w14:textId="56CF2B1F" w:rsidR="00A50C11" w:rsidRPr="002C5AA8" w:rsidRDefault="00A50C11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Fruit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lower Availability</w:t>
            </w:r>
          </w:p>
        </w:tc>
      </w:tr>
      <w:tr w:rsidR="00A50C11" w14:paraId="785B927B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7A6F" w14:textId="77777777" w:rsidR="00A50C11" w:rsidRDefault="00A50C11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our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BBE2" w14:textId="3C56DE78" w:rsidR="00A50C11" w:rsidRPr="002C5AA8" w:rsidRDefault="00A50C11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ig Availability</w:t>
            </w:r>
          </w:p>
        </w:tc>
      </w:tr>
      <w:tr w:rsidR="00A50C11" w14:paraId="2AA81EE6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8087" w14:textId="77777777" w:rsidR="00A50C11" w:rsidRDefault="00A50C11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ive 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A106" w14:textId="2A54622A" w:rsidR="00A50C11" w:rsidRPr="002C5AA8" w:rsidRDefault="00A50C11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Maximum mean temperature</w:t>
            </w:r>
          </w:p>
        </w:tc>
      </w:tr>
      <w:tr w:rsidR="00A50C11" w14:paraId="746B632F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2E7B" w14:textId="77777777" w:rsidR="00A50C11" w:rsidRDefault="00A50C11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ix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DEC0" w14:textId="6E6BBBC5" w:rsidR="00A50C11" w:rsidRPr="002C5AA8" w:rsidRDefault="00A50C11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Minimum mean temperature</w:t>
            </w:r>
          </w:p>
        </w:tc>
      </w:tr>
      <w:tr w:rsidR="00A50C11" w14:paraId="4D68034B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F098" w14:textId="77777777" w:rsidR="00A50C11" w:rsidRDefault="00A50C11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even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CE0F" w14:textId="07FA2986" w:rsidR="00A50C11" w:rsidRPr="002C5AA8" w:rsidRDefault="00A50C11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Rainfall</w:t>
            </w:r>
          </w:p>
        </w:tc>
      </w:tr>
      <w:tr w:rsidR="00A50C11" w14:paraId="0B4931F8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392D" w14:textId="77777777" w:rsidR="00A50C11" w:rsidRDefault="00A50C11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ight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4086" w14:textId="5EDC0362" w:rsidR="00A50C11" w:rsidRPr="002C5AA8" w:rsidRDefault="00A50C11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 + Maximum mean temperature </w:t>
            </w:r>
          </w:p>
        </w:tc>
      </w:tr>
      <w:tr w:rsidR="00A50C11" w14:paraId="04D17F42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B00B" w14:textId="77777777" w:rsidR="00A50C11" w:rsidRDefault="00A50C11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  <w:p w14:paraId="58844B45" w14:textId="77777777" w:rsidR="00A50C11" w:rsidRDefault="00A50C11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7586" w14:textId="314CF682" w:rsidR="00A50C11" w:rsidRPr="002C5AA8" w:rsidRDefault="00A50C11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 + Maximum mean temperature+ Minimum mean     temperature + Rainfall </w:t>
            </w:r>
          </w:p>
        </w:tc>
      </w:tr>
      <w:tr w:rsidR="00A50C11" w14:paraId="6E4268A3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B7D4" w14:textId="77777777" w:rsidR="00A50C11" w:rsidRDefault="00A50C11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  <w:p w14:paraId="00982A58" w14:textId="77777777" w:rsidR="00A50C11" w:rsidRDefault="00A50C11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1BDA" w14:textId="509A65D3" w:rsidR="00A50C11" w:rsidRPr="002C5AA8" w:rsidRDefault="00A50C11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Seed Availability + Maximum mean temperature+ Minimum mean temperature + Rainfall</w:t>
            </w:r>
          </w:p>
        </w:tc>
      </w:tr>
      <w:tr w:rsidR="00A50C11" w14:paraId="25DAA653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36D8" w14:textId="77777777" w:rsidR="00A50C11" w:rsidRDefault="00A50C11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leven </w:t>
            </w:r>
          </w:p>
          <w:p w14:paraId="3705B93D" w14:textId="77777777" w:rsidR="00A50C11" w:rsidRDefault="00A50C11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188C" w14:textId="3714FF19" w:rsidR="00A50C11" w:rsidRPr="002C5AA8" w:rsidRDefault="00A50C11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lower Availability + Maximum mean temperature+ Minimum mean temperature + Rainfall</w:t>
            </w:r>
          </w:p>
        </w:tc>
      </w:tr>
      <w:tr w:rsidR="00A50C11" w:rsidRPr="002C5AA8" w14:paraId="0C693A3D" w14:textId="77777777" w:rsidTr="005464DD">
        <w:trPr>
          <w:trHeight w:val="54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948B" w14:textId="77777777" w:rsidR="00A50C11" w:rsidRDefault="00A50C11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  <w:p w14:paraId="32EE82E5" w14:textId="77777777" w:rsidR="00A50C11" w:rsidRDefault="00A50C11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6256" w14:textId="7F41AD38" w:rsidR="00A50C11" w:rsidRPr="002C5AA8" w:rsidRDefault="00A50C11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ig Availability + Maximum mean temperature+ Minimum mean temperature + Rainfall</w:t>
            </w:r>
          </w:p>
        </w:tc>
      </w:tr>
    </w:tbl>
    <w:p w14:paraId="3BEBE418" w14:textId="77777777" w:rsidR="00A50C11" w:rsidRDefault="00A50C11" w:rsidP="00A50C11">
      <w:pPr>
        <w:contextualSpacing/>
      </w:pPr>
    </w:p>
    <w:p w14:paraId="639A4473" w14:textId="7D36E81F" w:rsidR="00A50C11" w:rsidRPr="00AE7943" w:rsidRDefault="00A50C11" w:rsidP="00A50C11">
      <w:pPr>
        <w:contextualSpacing/>
        <w:rPr>
          <w:b/>
        </w:rPr>
      </w:pPr>
      <w:r>
        <w:rPr>
          <w:b/>
        </w:rPr>
        <w:t xml:space="preserve">Results of Model Selection for Fruit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A50C11" w:rsidRPr="00BC0DF6" w14:paraId="55109CFB" w14:textId="77777777" w:rsidTr="005464DD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40D53B" w14:textId="77777777" w:rsidR="00A50C11" w:rsidRPr="00BC0DF6" w:rsidRDefault="00A50C11" w:rsidP="005464DD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11006" w14:textId="77777777" w:rsidR="00A50C11" w:rsidRPr="002C5AA8" w:rsidRDefault="00A50C11" w:rsidP="005464DD">
            <w:pPr>
              <w:spacing w:line="480" w:lineRule="auto"/>
              <w:contextualSpacing/>
              <w:rPr>
                <w:b/>
              </w:rPr>
            </w:pPr>
            <w:proofErr w:type="spellStart"/>
            <w:r w:rsidRPr="002C5AA8">
              <w:rPr>
                <w:b/>
              </w:rPr>
              <w:t>deltaAIC</w:t>
            </w:r>
            <w:proofErr w:type="spellEnd"/>
            <w:r>
              <w:rPr>
                <w:b/>
              </w:rPr>
              <w:t xml:space="preserve">                    </w:t>
            </w: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      Model weight</w:t>
            </w:r>
          </w:p>
        </w:tc>
      </w:tr>
    </w:tbl>
    <w:p w14:paraId="79632B1D" w14:textId="77777777" w:rsidR="00A50C11" w:rsidRDefault="00A50C11" w:rsidP="00A50C11">
      <w:pPr>
        <w:contextualSpacing/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A50C11" w14:paraId="0BC27D85" w14:textId="77777777" w:rsidTr="00A50C1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8D8A" w14:textId="77777777" w:rsidR="00A50C11" w:rsidRDefault="00A50C1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h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D32F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62DA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288C" w14:textId="77777777" w:rsidR="00A50C11" w:rsidRDefault="00A50C11" w:rsidP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15</w:t>
            </w:r>
          </w:p>
        </w:tc>
      </w:tr>
      <w:tr w:rsidR="00A50C11" w14:paraId="4FFFB3BD" w14:textId="77777777" w:rsidTr="00A50C1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180E" w14:textId="77777777" w:rsidR="00A50C11" w:rsidRDefault="00A50C1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Ze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A886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1BE8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7D74" w14:textId="77777777" w:rsidR="00A50C11" w:rsidRDefault="00A50C11" w:rsidP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91</w:t>
            </w:r>
          </w:p>
        </w:tc>
      </w:tr>
      <w:tr w:rsidR="00A50C11" w14:paraId="3E7B81F2" w14:textId="77777777" w:rsidTr="00A50C1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4961" w14:textId="77777777" w:rsidR="00A50C11" w:rsidRDefault="00A50C1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E169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4472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B850" w14:textId="77777777" w:rsidR="00A50C11" w:rsidRDefault="00A50C11" w:rsidP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68</w:t>
            </w:r>
          </w:p>
        </w:tc>
      </w:tr>
      <w:tr w:rsidR="00A50C11" w14:paraId="62A3B512" w14:textId="77777777" w:rsidTr="00A50C1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F330" w14:textId="77777777" w:rsidR="00A50C11" w:rsidRDefault="00A50C1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3CD9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2473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44E4" w14:textId="77777777" w:rsidR="00A50C11" w:rsidRDefault="00A50C11" w:rsidP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4</w:t>
            </w:r>
          </w:p>
        </w:tc>
      </w:tr>
      <w:tr w:rsidR="00A50C11" w14:paraId="4698F3CE" w14:textId="77777777" w:rsidTr="00A50C1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5000" w14:textId="77777777" w:rsidR="00A50C11" w:rsidRDefault="00A50C1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EF63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6535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7D98" w14:textId="77777777" w:rsidR="00A50C11" w:rsidRDefault="00A50C11" w:rsidP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03</w:t>
            </w:r>
          </w:p>
        </w:tc>
      </w:tr>
      <w:tr w:rsidR="00A50C11" w14:paraId="42FBA9D4" w14:textId="77777777" w:rsidTr="00A50C1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F987" w14:textId="77777777" w:rsidR="00A50C11" w:rsidRDefault="00A50C1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AC20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19AB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B15A" w14:textId="77777777" w:rsidR="00A50C11" w:rsidRDefault="00A50C11" w:rsidP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7</w:t>
            </w:r>
          </w:p>
        </w:tc>
      </w:tr>
      <w:tr w:rsidR="00A50C11" w14:paraId="5E16EAFA" w14:textId="77777777" w:rsidTr="00A50C1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0594" w14:textId="77777777" w:rsidR="00A50C11" w:rsidRDefault="00A50C1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D742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C650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9B8A" w14:textId="77777777" w:rsidR="00A50C11" w:rsidRDefault="00A50C11" w:rsidP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9</w:t>
            </w:r>
          </w:p>
        </w:tc>
      </w:tr>
      <w:tr w:rsidR="00A50C11" w14:paraId="17459D8C" w14:textId="77777777" w:rsidTr="00A50C1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5D9A" w14:textId="77777777" w:rsidR="00A50C11" w:rsidRDefault="00A50C1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9C2F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9C9A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9E81" w14:textId="77777777" w:rsidR="00A50C11" w:rsidRDefault="00A50C11" w:rsidP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9</w:t>
            </w:r>
          </w:p>
        </w:tc>
      </w:tr>
      <w:tr w:rsidR="00A50C11" w14:paraId="2775A69B" w14:textId="77777777" w:rsidTr="00A50C1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BFCD" w14:textId="77777777" w:rsidR="00A50C11" w:rsidRDefault="00A50C1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014D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BB0B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6730" w14:textId="77777777" w:rsidR="00A50C11" w:rsidRDefault="00A50C11" w:rsidP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4</w:t>
            </w:r>
          </w:p>
        </w:tc>
      </w:tr>
      <w:tr w:rsidR="00A50C11" w14:paraId="7CDF4277" w14:textId="77777777" w:rsidTr="00A50C1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600C" w14:textId="77777777" w:rsidR="00A50C11" w:rsidRDefault="00A50C1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A11A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15C5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10AA" w14:textId="77777777" w:rsidR="00A50C11" w:rsidRDefault="00A50C11" w:rsidP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A50C11" w14:paraId="6C3E9395" w14:textId="77777777" w:rsidTr="00A50C1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C0F9" w14:textId="77777777" w:rsidR="00A50C11" w:rsidRDefault="00A50C1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E01C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48DE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5D6A" w14:textId="77777777" w:rsidR="00A50C11" w:rsidRDefault="00A50C11" w:rsidP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A50C11" w14:paraId="7E7B9431" w14:textId="77777777" w:rsidTr="00A50C1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A082" w14:textId="77777777" w:rsidR="00A50C11" w:rsidRDefault="00A50C1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l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6BED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2EA0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8D90" w14:textId="77777777" w:rsidR="00A50C11" w:rsidRDefault="00A50C11" w:rsidP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A50C11" w14:paraId="3E5488FC" w14:textId="77777777" w:rsidTr="00A50C1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158F" w14:textId="77777777" w:rsidR="00A50C11" w:rsidRDefault="00A50C1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EF3B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93EF" w14:textId="77777777" w:rsidR="00A50C11" w:rsidRDefault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0813" w14:textId="77777777" w:rsidR="00A50C11" w:rsidRDefault="00A50C11" w:rsidP="00A50C1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</w:tbl>
    <w:p w14:paraId="563FE5AE" w14:textId="77777777" w:rsidR="00A50C11" w:rsidRDefault="00A50C11" w:rsidP="00A50C11"/>
    <w:p w14:paraId="5319A843" w14:textId="77777777" w:rsidR="00A50C11" w:rsidRDefault="00A50C11"/>
    <w:p w14:paraId="3263C9C5" w14:textId="77777777" w:rsidR="00AC7180" w:rsidRPr="00DF15D0" w:rsidRDefault="00AC7180" w:rsidP="00AC7180">
      <w:pPr>
        <w:spacing w:line="480" w:lineRule="auto"/>
        <w:contextualSpacing/>
        <w:outlineLvl w:val="0"/>
        <w:rPr>
          <w:i/>
        </w:rPr>
      </w:pPr>
      <w:r>
        <w:rPr>
          <w:b/>
        </w:rPr>
        <w:lastRenderedPageBreak/>
        <w:t xml:space="preserve">Leaf Monkeys and Fig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AC7180" w:rsidRPr="00BC0DF6" w14:paraId="46E3F17D" w14:textId="77777777" w:rsidTr="005464DD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06BF9" w14:textId="77777777" w:rsidR="00AC7180" w:rsidRPr="00BC0DF6" w:rsidRDefault="00AC7180" w:rsidP="005464DD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B0E63" w14:textId="77777777" w:rsidR="00AC7180" w:rsidRPr="00BC0DF6" w:rsidRDefault="00AC7180" w:rsidP="005464DD">
            <w:pPr>
              <w:spacing w:line="480" w:lineRule="auto"/>
              <w:contextualSpacing/>
              <w:rPr>
                <w:b/>
                <w:i/>
              </w:rPr>
            </w:pPr>
            <w:r w:rsidRPr="00BC0DF6">
              <w:rPr>
                <w:b/>
                <w:i/>
              </w:rPr>
              <w:t>Structure</w:t>
            </w:r>
          </w:p>
        </w:tc>
      </w:tr>
    </w:tbl>
    <w:p w14:paraId="31B41643" w14:textId="77777777" w:rsidR="00AC7180" w:rsidRDefault="00AC7180" w:rsidP="00AC7180">
      <w:pPr>
        <w:contextualSpacing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097"/>
        <w:gridCol w:w="8263"/>
      </w:tblGrid>
      <w:tr w:rsidR="00AC7180" w14:paraId="3481C669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D79D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Zero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829E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Intercept</w:t>
            </w:r>
          </w:p>
        </w:tc>
      </w:tr>
      <w:tr w:rsidR="00AC7180" w14:paraId="408647EF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69E8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ne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D939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Fruit Availability</w:t>
            </w:r>
          </w:p>
        </w:tc>
      </w:tr>
      <w:tr w:rsidR="00AC7180" w14:paraId="5BA84C4E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68C6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wo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62AC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Seed Availability</w:t>
            </w:r>
          </w:p>
        </w:tc>
      </w:tr>
      <w:tr w:rsidR="00AC7180" w14:paraId="0A41D1C8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34DC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hree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C4AD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Flower Availability</w:t>
            </w:r>
          </w:p>
        </w:tc>
      </w:tr>
      <w:tr w:rsidR="00AC7180" w14:paraId="6B9D9253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8A39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our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78C2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Fig Availability</w:t>
            </w:r>
          </w:p>
        </w:tc>
      </w:tr>
      <w:tr w:rsidR="00AC7180" w14:paraId="43248EF8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70EB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ive 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9719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Maximum mean temperature</w:t>
            </w:r>
          </w:p>
        </w:tc>
      </w:tr>
      <w:tr w:rsidR="00AC7180" w14:paraId="6294F88E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A7B8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ix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1FB4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Minimum mean temperature</w:t>
            </w:r>
          </w:p>
        </w:tc>
      </w:tr>
      <w:tr w:rsidR="00AC7180" w14:paraId="3909B275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5A52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even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C37E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Rainfall</w:t>
            </w:r>
          </w:p>
        </w:tc>
      </w:tr>
      <w:tr w:rsidR="00AC7180" w14:paraId="1AFFE6D8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0BBE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ight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5EAD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Fig use ~ Fruit Availability + Maximum mean temperature </w:t>
            </w:r>
          </w:p>
        </w:tc>
      </w:tr>
      <w:tr w:rsidR="00AC7180" w14:paraId="0C7DBB9B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B7B2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  <w:p w14:paraId="685F0F96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EB39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Fig use ~ Fruit Availability + Maximum mean temperature+ Minimum mean     temperature + Rainfall </w:t>
            </w:r>
          </w:p>
        </w:tc>
      </w:tr>
      <w:tr w:rsidR="00AC7180" w14:paraId="05951B09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F13D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  <w:p w14:paraId="763D9962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37D8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Seed Availability + Maximum mean temperature+ Minimum mean temperature + Rainfall</w:t>
            </w:r>
          </w:p>
        </w:tc>
      </w:tr>
      <w:tr w:rsidR="00AC7180" w14:paraId="4C9767A4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D946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leven </w:t>
            </w:r>
          </w:p>
          <w:p w14:paraId="20AE2454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7272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Flower Availability + Maximum mean temperature+ Minimum mean temperature + Rainfall</w:t>
            </w:r>
          </w:p>
        </w:tc>
      </w:tr>
      <w:tr w:rsidR="00AC7180" w:rsidRPr="002C5AA8" w14:paraId="660EDA9C" w14:textId="77777777" w:rsidTr="005464DD">
        <w:trPr>
          <w:trHeight w:val="54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CB74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  <w:p w14:paraId="46DD08EB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E8CD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 w:rsidRPr="002C5AA8">
              <w:rPr>
                <w:rFonts w:ascii="Calibri" w:eastAsia="Times New Roman" w:hAnsi="Calibri"/>
                <w:i/>
                <w:color w:val="000000"/>
              </w:rPr>
              <w:t>Fig use ~ Fig Availability + Maximum mean temperature+ Minimum mean temperature + Rainfall</w:t>
            </w:r>
          </w:p>
        </w:tc>
      </w:tr>
    </w:tbl>
    <w:p w14:paraId="62E58037" w14:textId="77777777" w:rsidR="00AC7180" w:rsidRDefault="00AC7180" w:rsidP="00AC7180">
      <w:pPr>
        <w:contextualSpacing/>
        <w:outlineLvl w:val="0"/>
        <w:rPr>
          <w:b/>
        </w:rPr>
      </w:pPr>
    </w:p>
    <w:p w14:paraId="1974AD40" w14:textId="77777777" w:rsidR="00AC7180" w:rsidRPr="004F186B" w:rsidRDefault="00AC7180" w:rsidP="00AC7180">
      <w:pPr>
        <w:contextualSpacing/>
        <w:outlineLvl w:val="0"/>
        <w:rPr>
          <w:i/>
        </w:rPr>
      </w:pPr>
      <w:r>
        <w:rPr>
          <w:b/>
        </w:rPr>
        <w:t xml:space="preserve">Results of Model Selection for Fig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AC7180" w:rsidRPr="00BC0DF6" w14:paraId="1567DCB2" w14:textId="77777777" w:rsidTr="005464DD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73FFA" w14:textId="77777777" w:rsidR="00AC7180" w:rsidRPr="00BC0DF6" w:rsidRDefault="00AC7180" w:rsidP="005464DD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E177C" w14:textId="77777777" w:rsidR="00AC7180" w:rsidRPr="002C5AA8" w:rsidRDefault="00AC7180" w:rsidP="005464DD">
            <w:pPr>
              <w:spacing w:line="480" w:lineRule="auto"/>
              <w:contextualSpacing/>
              <w:rPr>
                <w:b/>
              </w:rPr>
            </w:pPr>
            <w:proofErr w:type="spellStart"/>
            <w:r w:rsidRPr="002C5AA8">
              <w:rPr>
                <w:b/>
              </w:rPr>
              <w:t>deltaAIC</w:t>
            </w:r>
            <w:proofErr w:type="spellEnd"/>
            <w:r>
              <w:rPr>
                <w:b/>
              </w:rPr>
              <w:t xml:space="preserve">                    </w:t>
            </w: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      Model weight</w:t>
            </w:r>
          </w:p>
        </w:tc>
      </w:tr>
    </w:tbl>
    <w:p w14:paraId="4C8A5AD3" w14:textId="77777777" w:rsidR="00AC7180" w:rsidRDefault="00AC7180" w:rsidP="00AC7180">
      <w:pPr>
        <w:contextualSpacing/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AC7180" w14:paraId="0A5B65C3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3966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FBB5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401F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B85B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306</w:t>
            </w:r>
          </w:p>
        </w:tc>
      </w:tr>
      <w:tr w:rsidR="00AC7180" w14:paraId="1F0417AB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9020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14DC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11DE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323D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251</w:t>
            </w:r>
          </w:p>
        </w:tc>
      </w:tr>
      <w:tr w:rsidR="00AC7180" w14:paraId="18C66D4B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B5DD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h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C8B6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B779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7020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078</w:t>
            </w:r>
          </w:p>
        </w:tc>
      </w:tr>
      <w:tr w:rsidR="00AC7180" w14:paraId="37466BCA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9EDB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EB69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E94B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CD64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089</w:t>
            </w:r>
          </w:p>
        </w:tc>
      </w:tr>
      <w:tr w:rsidR="00AC7180" w14:paraId="75098197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04F8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Ze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56BE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76C9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ECF6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982</w:t>
            </w:r>
          </w:p>
        </w:tc>
      </w:tr>
      <w:tr w:rsidR="00AC7180" w14:paraId="415BDEAE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712C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6D70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5454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F0E8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74</w:t>
            </w:r>
          </w:p>
        </w:tc>
      </w:tr>
      <w:tr w:rsidR="00AC7180" w14:paraId="1F9F21D0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9059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B00E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B72C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BB4B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72</w:t>
            </w:r>
          </w:p>
        </w:tc>
      </w:tr>
      <w:tr w:rsidR="00AC7180" w14:paraId="48D3327F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DBD0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9DB1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750F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6756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53</w:t>
            </w:r>
          </w:p>
        </w:tc>
      </w:tr>
      <w:tr w:rsidR="00AC7180" w14:paraId="333487F9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18C9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D161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4177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5A29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43</w:t>
            </w:r>
          </w:p>
        </w:tc>
      </w:tr>
      <w:tr w:rsidR="00AC7180" w14:paraId="7B20B235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3453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l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17F7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20F7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9EF4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4</w:t>
            </w:r>
          </w:p>
        </w:tc>
      </w:tr>
      <w:tr w:rsidR="00AC7180" w14:paraId="27A85515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849B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F0C6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93D4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F2D3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4</w:t>
            </w:r>
          </w:p>
        </w:tc>
      </w:tr>
      <w:tr w:rsidR="00AC7180" w14:paraId="6943B754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C497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DD61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83EA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9241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2</w:t>
            </w:r>
          </w:p>
        </w:tc>
      </w:tr>
      <w:tr w:rsidR="00AC7180" w14:paraId="47A9A564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0B1F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9CE5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E7F6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C26D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</w:tbl>
    <w:p w14:paraId="69D20E82" w14:textId="77777777" w:rsidR="00AF2B8C" w:rsidRDefault="00AF2B8C" w:rsidP="00AC7180">
      <w:pPr>
        <w:spacing w:line="480" w:lineRule="auto"/>
        <w:contextualSpacing/>
        <w:outlineLvl w:val="0"/>
        <w:rPr>
          <w:b/>
        </w:rPr>
      </w:pPr>
    </w:p>
    <w:p w14:paraId="523AC658" w14:textId="77777777" w:rsidR="00AC7180" w:rsidRPr="00DF15D0" w:rsidRDefault="00AC7180" w:rsidP="00AC7180">
      <w:pPr>
        <w:spacing w:line="480" w:lineRule="auto"/>
        <w:contextualSpacing/>
        <w:outlineLvl w:val="0"/>
        <w:rPr>
          <w:i/>
        </w:rPr>
      </w:pPr>
      <w:r>
        <w:rPr>
          <w:b/>
        </w:rPr>
        <w:lastRenderedPageBreak/>
        <w:t xml:space="preserve">Leaf Monkeys and Leaf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AC7180" w:rsidRPr="00BC0DF6" w14:paraId="65164535" w14:textId="77777777" w:rsidTr="005464DD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7EFB7" w14:textId="77777777" w:rsidR="00AC7180" w:rsidRPr="00BC0DF6" w:rsidRDefault="00AC7180" w:rsidP="005464DD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41FD6" w14:textId="77777777" w:rsidR="00AC7180" w:rsidRPr="00BC0DF6" w:rsidRDefault="00AC7180" w:rsidP="005464DD">
            <w:pPr>
              <w:spacing w:line="480" w:lineRule="auto"/>
              <w:contextualSpacing/>
              <w:rPr>
                <w:b/>
                <w:i/>
              </w:rPr>
            </w:pPr>
            <w:r w:rsidRPr="00BC0DF6">
              <w:rPr>
                <w:b/>
                <w:i/>
              </w:rPr>
              <w:t>Structure</w:t>
            </w:r>
          </w:p>
        </w:tc>
      </w:tr>
    </w:tbl>
    <w:p w14:paraId="2269F4D2" w14:textId="77777777" w:rsidR="00AC7180" w:rsidRDefault="00AC7180" w:rsidP="00AC7180">
      <w:pPr>
        <w:contextualSpacing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097"/>
        <w:gridCol w:w="8263"/>
      </w:tblGrid>
      <w:tr w:rsidR="00AC7180" w14:paraId="7E58AAFA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EBB6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Zero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93A3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Leaf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>use ~ Intercept</w:t>
            </w:r>
          </w:p>
        </w:tc>
      </w:tr>
      <w:tr w:rsidR="00AC7180" w14:paraId="2C37996F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4610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ne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966C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Leaf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>use ~ Fruit Availability</w:t>
            </w:r>
          </w:p>
        </w:tc>
      </w:tr>
      <w:tr w:rsidR="00AC7180" w14:paraId="757B78CC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F5E3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wo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F901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Leaf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>use ~ Seed Availability</w:t>
            </w:r>
          </w:p>
        </w:tc>
      </w:tr>
      <w:tr w:rsidR="00AC7180" w14:paraId="3D57EF17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175B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hree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D19A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Leaf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>use ~ Flower Availability</w:t>
            </w:r>
          </w:p>
        </w:tc>
      </w:tr>
      <w:tr w:rsidR="00AC7180" w14:paraId="69457079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1FA4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our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D20F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ig Availability</w:t>
            </w:r>
          </w:p>
        </w:tc>
      </w:tr>
      <w:tr w:rsidR="00AC7180" w14:paraId="2C8F1FBC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C8CC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ive 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F0BC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Maximum mean temperature</w:t>
            </w:r>
          </w:p>
        </w:tc>
      </w:tr>
      <w:tr w:rsidR="00AC7180" w14:paraId="7FFBF5A7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350F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ix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380C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Minimum mean temperature</w:t>
            </w:r>
          </w:p>
        </w:tc>
      </w:tr>
      <w:tr w:rsidR="00AC7180" w14:paraId="24BE537C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0AF2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even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A261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Rainfall</w:t>
            </w:r>
          </w:p>
        </w:tc>
      </w:tr>
      <w:tr w:rsidR="00AC7180" w14:paraId="354901B8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80E8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ight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1B59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 + Maximum mean temperature </w:t>
            </w:r>
          </w:p>
        </w:tc>
      </w:tr>
      <w:tr w:rsidR="00AC7180" w14:paraId="7C73F050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C842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  <w:p w14:paraId="73B672B3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3E5B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 + Maximum mean temperature+ Minimum mean     temperature + Rainfall </w:t>
            </w:r>
          </w:p>
        </w:tc>
      </w:tr>
      <w:tr w:rsidR="00AC7180" w14:paraId="38B166BE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234E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  <w:p w14:paraId="06720CBB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078C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Seed Availability + Maximum mean temperature+ Minimum mean temperature + Rainfall</w:t>
            </w:r>
          </w:p>
        </w:tc>
      </w:tr>
      <w:tr w:rsidR="00AC7180" w14:paraId="4D938985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5B8C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leven </w:t>
            </w:r>
          </w:p>
          <w:p w14:paraId="3027B924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6527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lower Availability + Maximum mean temperature+ Minimum mean temperature + Rainfall</w:t>
            </w:r>
          </w:p>
        </w:tc>
      </w:tr>
      <w:tr w:rsidR="00AC7180" w:rsidRPr="002C5AA8" w14:paraId="25FAAD33" w14:textId="77777777" w:rsidTr="005464DD">
        <w:trPr>
          <w:trHeight w:val="54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9300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  <w:p w14:paraId="60873F1D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2CC1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Leaf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ig Availability + Maximum mean temperature+ Minimum mean temperature + Rainfall</w:t>
            </w:r>
          </w:p>
        </w:tc>
      </w:tr>
    </w:tbl>
    <w:p w14:paraId="1CD34323" w14:textId="77777777" w:rsidR="00AC7180" w:rsidRDefault="00AC7180" w:rsidP="00AC7180">
      <w:pPr>
        <w:contextualSpacing/>
      </w:pPr>
    </w:p>
    <w:p w14:paraId="6FC365BC" w14:textId="77777777" w:rsidR="00AC7180" w:rsidRPr="004F186B" w:rsidRDefault="00AC7180" w:rsidP="00AC7180">
      <w:pPr>
        <w:contextualSpacing/>
        <w:rPr>
          <w:b/>
        </w:rPr>
      </w:pPr>
      <w:r>
        <w:rPr>
          <w:b/>
        </w:rPr>
        <w:t>Results of Model Selection for Leaf Use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AC7180" w:rsidRPr="00BC0DF6" w14:paraId="1E252EAF" w14:textId="77777777" w:rsidTr="005464DD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2DD33" w14:textId="77777777" w:rsidR="00AC7180" w:rsidRPr="00BC0DF6" w:rsidRDefault="00AC7180" w:rsidP="005464DD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CC9C3" w14:textId="77777777" w:rsidR="00AC7180" w:rsidRPr="002C5AA8" w:rsidRDefault="00AC7180" w:rsidP="005464DD">
            <w:pPr>
              <w:spacing w:line="480" w:lineRule="auto"/>
              <w:contextualSpacing/>
              <w:rPr>
                <w:b/>
              </w:rPr>
            </w:pPr>
            <w:proofErr w:type="spellStart"/>
            <w:r w:rsidRPr="002C5AA8">
              <w:rPr>
                <w:b/>
              </w:rPr>
              <w:t>deltaAIC</w:t>
            </w:r>
            <w:proofErr w:type="spellEnd"/>
            <w:r>
              <w:rPr>
                <w:b/>
              </w:rPr>
              <w:t xml:space="preserve">                    </w:t>
            </w: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      Model weight</w:t>
            </w:r>
          </w:p>
        </w:tc>
      </w:tr>
    </w:tbl>
    <w:p w14:paraId="137CB855" w14:textId="77777777" w:rsidR="00AC7180" w:rsidRDefault="00AC7180" w:rsidP="00AC7180">
      <w:pPr>
        <w:contextualSpacing/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AC7180" w14:paraId="60C4AD78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56AB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A407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8C71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941C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203</w:t>
            </w:r>
          </w:p>
        </w:tc>
      </w:tr>
      <w:tr w:rsidR="00AC7180" w14:paraId="41363FEA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B061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66A2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362F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810B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607</w:t>
            </w:r>
          </w:p>
        </w:tc>
      </w:tr>
      <w:tr w:rsidR="00AC7180" w14:paraId="6E202D3C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C155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h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C51A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4D84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76FA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353</w:t>
            </w:r>
          </w:p>
        </w:tc>
      </w:tr>
      <w:tr w:rsidR="00AC7180" w14:paraId="37045C2F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3D86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Ze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18B7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18EB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D3B3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055</w:t>
            </w:r>
          </w:p>
        </w:tc>
      </w:tr>
      <w:tr w:rsidR="00AC7180" w14:paraId="4A7432C0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4F1E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F5C8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E93A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1B60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801</w:t>
            </w:r>
          </w:p>
        </w:tc>
      </w:tr>
      <w:tr w:rsidR="00AC7180" w14:paraId="48E55BAE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D9C6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5B98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A7D0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CF5A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727</w:t>
            </w:r>
          </w:p>
        </w:tc>
      </w:tr>
      <w:tr w:rsidR="00AC7180" w14:paraId="1A82F22C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ED97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895B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372E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D8B8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1</w:t>
            </w:r>
          </w:p>
        </w:tc>
      </w:tr>
      <w:tr w:rsidR="00AC7180" w14:paraId="54F4118B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480B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A177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3969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2930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49</w:t>
            </w:r>
          </w:p>
        </w:tc>
      </w:tr>
      <w:tr w:rsidR="00AC7180" w14:paraId="16E46C91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EC1F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26F3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E8E9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E1B2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12</w:t>
            </w:r>
          </w:p>
        </w:tc>
      </w:tr>
      <w:tr w:rsidR="00AC7180" w14:paraId="54773F87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B6BD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561D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6E20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A86E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4</w:t>
            </w:r>
          </w:p>
        </w:tc>
      </w:tr>
      <w:tr w:rsidR="00AC7180" w14:paraId="33FB2B7B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0764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7001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A6C2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5CDB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7</w:t>
            </w:r>
          </w:p>
        </w:tc>
      </w:tr>
      <w:tr w:rsidR="00AC7180" w14:paraId="010548AE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D324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l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F487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C0D2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3A24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6</w:t>
            </w:r>
          </w:p>
        </w:tc>
      </w:tr>
      <w:tr w:rsidR="00AC7180" w14:paraId="2D92FC21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E745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146A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FD59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2D2D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</w:tbl>
    <w:p w14:paraId="7ADF3D39" w14:textId="77777777" w:rsidR="00AC7180" w:rsidRDefault="00AC7180" w:rsidP="00AC7180">
      <w:pPr>
        <w:spacing w:line="480" w:lineRule="auto"/>
        <w:contextualSpacing/>
        <w:outlineLvl w:val="0"/>
        <w:rPr>
          <w:i/>
        </w:rPr>
      </w:pPr>
    </w:p>
    <w:p w14:paraId="613CBF99" w14:textId="77777777" w:rsidR="00AC7180" w:rsidRPr="00DF15D0" w:rsidRDefault="00AC7180" w:rsidP="00AC7180">
      <w:pPr>
        <w:spacing w:line="480" w:lineRule="auto"/>
        <w:contextualSpacing/>
        <w:outlineLvl w:val="0"/>
        <w:rPr>
          <w:i/>
        </w:rPr>
      </w:pPr>
      <w:r>
        <w:rPr>
          <w:b/>
        </w:rPr>
        <w:lastRenderedPageBreak/>
        <w:t xml:space="preserve">Leaf Monkeys and Seed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AC7180" w:rsidRPr="00BC0DF6" w14:paraId="4EBD10D3" w14:textId="77777777" w:rsidTr="005464DD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F2F37" w14:textId="77777777" w:rsidR="00AC7180" w:rsidRPr="00BC0DF6" w:rsidRDefault="00AC7180" w:rsidP="005464DD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33AA0" w14:textId="77777777" w:rsidR="00AC7180" w:rsidRPr="00BC0DF6" w:rsidRDefault="00AC7180" w:rsidP="005464DD">
            <w:pPr>
              <w:spacing w:line="480" w:lineRule="auto"/>
              <w:contextualSpacing/>
              <w:rPr>
                <w:b/>
                <w:i/>
              </w:rPr>
            </w:pPr>
            <w:r w:rsidRPr="00BC0DF6">
              <w:rPr>
                <w:b/>
                <w:i/>
              </w:rPr>
              <w:t>Structure</w:t>
            </w:r>
          </w:p>
        </w:tc>
      </w:tr>
    </w:tbl>
    <w:p w14:paraId="463B3C81" w14:textId="77777777" w:rsidR="00AC7180" w:rsidRDefault="00AC7180" w:rsidP="00AC7180">
      <w:pPr>
        <w:contextualSpacing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097"/>
        <w:gridCol w:w="8263"/>
      </w:tblGrid>
      <w:tr w:rsidR="00AC7180" w14:paraId="1E1FF59F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F023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Zero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4F4C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Seed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Intercept</w:t>
            </w:r>
          </w:p>
        </w:tc>
      </w:tr>
      <w:tr w:rsidR="00AC7180" w14:paraId="570163D6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9486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ne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C89F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Seed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</w:t>
            </w:r>
          </w:p>
        </w:tc>
      </w:tr>
      <w:tr w:rsidR="00AC7180" w14:paraId="3AEC2806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EE1E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wo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EBE2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Seed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Seed Availability</w:t>
            </w:r>
          </w:p>
        </w:tc>
      </w:tr>
      <w:tr w:rsidR="00AC7180" w14:paraId="1350648A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4FBD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hree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CC2A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Seed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lower Availability</w:t>
            </w:r>
          </w:p>
        </w:tc>
      </w:tr>
      <w:tr w:rsidR="00AC7180" w14:paraId="553538FF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D096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our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C4CA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ig Availability</w:t>
            </w:r>
          </w:p>
        </w:tc>
      </w:tr>
      <w:tr w:rsidR="00AC7180" w14:paraId="6AE1BCD1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70A4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ive 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33E6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Maximum mean temperature</w:t>
            </w:r>
          </w:p>
        </w:tc>
      </w:tr>
      <w:tr w:rsidR="00AC7180" w14:paraId="3736D2C6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9BF4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ix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CD8F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Minimum mean temperature</w:t>
            </w:r>
          </w:p>
        </w:tc>
      </w:tr>
      <w:tr w:rsidR="00AC7180" w14:paraId="26E60036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B804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even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533C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Rainfall</w:t>
            </w:r>
          </w:p>
        </w:tc>
      </w:tr>
      <w:tr w:rsidR="00AC7180" w14:paraId="1136210C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E22B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ight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818E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 + Maximum mean temperature </w:t>
            </w:r>
          </w:p>
        </w:tc>
      </w:tr>
      <w:tr w:rsidR="00AC7180" w14:paraId="192B8D2A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7185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  <w:p w14:paraId="2D75E2F2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1969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 + Maximum mean temperature+ Minimum mean     temperature + Rainfall </w:t>
            </w:r>
          </w:p>
        </w:tc>
      </w:tr>
      <w:tr w:rsidR="00AC7180" w14:paraId="6E377592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4AB1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  <w:p w14:paraId="62E5383F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C1D3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Seed Availability + Maximum mean temperature+ Minimum mean temperature + Rainfall</w:t>
            </w:r>
          </w:p>
        </w:tc>
      </w:tr>
      <w:tr w:rsidR="00AC7180" w14:paraId="2FF4A960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4B89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leven </w:t>
            </w:r>
          </w:p>
          <w:p w14:paraId="66ACBD61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20B0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lower Availability + Maximum mean temperature+ Minimum mean temperature + Rainfall</w:t>
            </w:r>
          </w:p>
        </w:tc>
      </w:tr>
      <w:tr w:rsidR="00AC7180" w:rsidRPr="002C5AA8" w14:paraId="5559B2CA" w14:textId="77777777" w:rsidTr="005464DD">
        <w:trPr>
          <w:trHeight w:val="54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8C82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  <w:p w14:paraId="5AA53FC0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9181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Seed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ig Availability + Maximum mean temperature+ Minimum mean temperature + Rainfall</w:t>
            </w:r>
          </w:p>
        </w:tc>
      </w:tr>
    </w:tbl>
    <w:p w14:paraId="6D2CE0AC" w14:textId="77777777" w:rsidR="00AC7180" w:rsidRDefault="00AC7180" w:rsidP="00AC7180">
      <w:pPr>
        <w:contextualSpacing/>
      </w:pPr>
    </w:p>
    <w:p w14:paraId="6DB418E6" w14:textId="77777777" w:rsidR="00AC7180" w:rsidRPr="00AE7943" w:rsidRDefault="00AC7180" w:rsidP="00AC7180">
      <w:pPr>
        <w:contextualSpacing/>
        <w:rPr>
          <w:b/>
        </w:rPr>
      </w:pPr>
      <w:r>
        <w:rPr>
          <w:b/>
        </w:rPr>
        <w:t xml:space="preserve">Results of Model Selection for Seed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AC7180" w:rsidRPr="00BC0DF6" w14:paraId="6B6B217D" w14:textId="77777777" w:rsidTr="005464DD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C177B" w14:textId="77777777" w:rsidR="00AC7180" w:rsidRPr="00BC0DF6" w:rsidRDefault="00AC7180" w:rsidP="005464DD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DA121" w14:textId="77777777" w:rsidR="00AC7180" w:rsidRPr="002C5AA8" w:rsidRDefault="00AC7180" w:rsidP="005464DD">
            <w:pPr>
              <w:spacing w:line="480" w:lineRule="auto"/>
              <w:contextualSpacing/>
              <w:rPr>
                <w:b/>
              </w:rPr>
            </w:pPr>
            <w:proofErr w:type="spellStart"/>
            <w:r w:rsidRPr="002C5AA8">
              <w:rPr>
                <w:b/>
              </w:rPr>
              <w:t>deltaAIC</w:t>
            </w:r>
            <w:proofErr w:type="spellEnd"/>
            <w:r>
              <w:rPr>
                <w:b/>
              </w:rPr>
              <w:t xml:space="preserve">                    </w:t>
            </w: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      Model weight</w:t>
            </w:r>
          </w:p>
        </w:tc>
      </w:tr>
    </w:tbl>
    <w:p w14:paraId="07F0A296" w14:textId="77777777" w:rsidR="00AC7180" w:rsidRDefault="00AC7180" w:rsidP="00AC7180">
      <w:pPr>
        <w:contextualSpacing/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AC7180" w14:paraId="37B30B19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16CE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AD28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CCF2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2BAA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471</w:t>
            </w:r>
          </w:p>
        </w:tc>
      </w:tr>
      <w:tr w:rsidR="00AC7180" w14:paraId="1D0E0DCC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9F1D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FDFF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C6AC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A6AE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288</w:t>
            </w:r>
          </w:p>
        </w:tc>
      </w:tr>
      <w:tr w:rsidR="00AC7180" w14:paraId="5576508C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0182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Ze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AD1F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5063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9C71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244</w:t>
            </w:r>
          </w:p>
        </w:tc>
      </w:tr>
      <w:tr w:rsidR="00AC7180" w14:paraId="2718DA76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FF39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h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0AEC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B1B6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72DF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185</w:t>
            </w:r>
          </w:p>
        </w:tc>
      </w:tr>
      <w:tr w:rsidR="00AC7180" w14:paraId="00E6DFBF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A7AC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6447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B5C3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B5A2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967</w:t>
            </w:r>
          </w:p>
        </w:tc>
      </w:tr>
      <w:tr w:rsidR="00AC7180" w14:paraId="5CFC948E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5856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ACB1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D24A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23C2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753</w:t>
            </w:r>
          </w:p>
        </w:tc>
      </w:tr>
      <w:tr w:rsidR="00AC7180" w14:paraId="568E064B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E593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1802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FC3C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7F36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87</w:t>
            </w:r>
          </w:p>
        </w:tc>
      </w:tr>
      <w:tr w:rsidR="00AC7180" w14:paraId="7EF16C26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569F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D067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D38F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147A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46</w:t>
            </w:r>
          </w:p>
        </w:tc>
      </w:tr>
      <w:tr w:rsidR="00AC7180" w14:paraId="29492DE2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FA39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1F78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125E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567A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08</w:t>
            </w:r>
          </w:p>
        </w:tc>
      </w:tr>
      <w:tr w:rsidR="00AC7180" w14:paraId="564C6C64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0D57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C56E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EC80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8E63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</w:t>
            </w:r>
          </w:p>
        </w:tc>
      </w:tr>
      <w:tr w:rsidR="00AC7180" w14:paraId="27BA045C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2A72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2364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9436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B024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7</w:t>
            </w:r>
          </w:p>
        </w:tc>
      </w:tr>
      <w:tr w:rsidR="00AC7180" w14:paraId="4B0385C8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0880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l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F07D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CB04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4FF7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AC7180" w14:paraId="098A61A5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1555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4941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0141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EEC3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</w:tbl>
    <w:p w14:paraId="3A839028" w14:textId="77777777" w:rsidR="00AF2B8C" w:rsidRDefault="00AF2B8C" w:rsidP="00AC7180">
      <w:pPr>
        <w:spacing w:line="480" w:lineRule="auto"/>
        <w:contextualSpacing/>
        <w:outlineLvl w:val="0"/>
        <w:rPr>
          <w:b/>
        </w:rPr>
      </w:pPr>
    </w:p>
    <w:p w14:paraId="0D06D275" w14:textId="77777777" w:rsidR="00AC7180" w:rsidRPr="00DF15D0" w:rsidRDefault="00AC7180" w:rsidP="00AC7180">
      <w:pPr>
        <w:spacing w:line="480" w:lineRule="auto"/>
        <w:contextualSpacing/>
        <w:outlineLvl w:val="0"/>
        <w:rPr>
          <w:i/>
        </w:rPr>
      </w:pPr>
      <w:r>
        <w:rPr>
          <w:b/>
        </w:rPr>
        <w:lastRenderedPageBreak/>
        <w:t xml:space="preserve">Leaf Monkeys and Flower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AC7180" w:rsidRPr="00BC0DF6" w14:paraId="2B221BD6" w14:textId="77777777" w:rsidTr="005464DD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49D5B" w14:textId="77777777" w:rsidR="00AC7180" w:rsidRPr="00BC0DF6" w:rsidRDefault="00AC7180" w:rsidP="005464DD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59781" w14:textId="77777777" w:rsidR="00AC7180" w:rsidRPr="00BC0DF6" w:rsidRDefault="00AC7180" w:rsidP="005464DD">
            <w:pPr>
              <w:spacing w:line="480" w:lineRule="auto"/>
              <w:contextualSpacing/>
              <w:rPr>
                <w:b/>
                <w:i/>
              </w:rPr>
            </w:pPr>
            <w:r w:rsidRPr="00BC0DF6">
              <w:rPr>
                <w:b/>
                <w:i/>
              </w:rPr>
              <w:t>Structure</w:t>
            </w:r>
          </w:p>
        </w:tc>
      </w:tr>
    </w:tbl>
    <w:p w14:paraId="5692B0C4" w14:textId="77777777" w:rsidR="00AC7180" w:rsidRDefault="00AC7180" w:rsidP="00AC7180">
      <w:pPr>
        <w:contextualSpacing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097"/>
        <w:gridCol w:w="8263"/>
      </w:tblGrid>
      <w:tr w:rsidR="00AC7180" w14:paraId="3D913DF3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28BE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Zero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DD2F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Flower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Intercept</w:t>
            </w:r>
          </w:p>
        </w:tc>
      </w:tr>
      <w:tr w:rsidR="00AC7180" w14:paraId="078AFC91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6002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ne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E033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Flower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</w:t>
            </w:r>
          </w:p>
        </w:tc>
      </w:tr>
      <w:tr w:rsidR="00AC7180" w14:paraId="5A394526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F9B3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wo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3C9E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Flower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Seed Availability</w:t>
            </w:r>
          </w:p>
        </w:tc>
      </w:tr>
      <w:tr w:rsidR="00AC7180" w14:paraId="6D8F9DAB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B525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hree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2D53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Flower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lower Availability</w:t>
            </w:r>
          </w:p>
        </w:tc>
      </w:tr>
      <w:tr w:rsidR="00AC7180" w14:paraId="06847C0A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A521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our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AE24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ig Availability</w:t>
            </w:r>
          </w:p>
        </w:tc>
      </w:tr>
      <w:tr w:rsidR="00AC7180" w14:paraId="0D1DDF75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40C2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ive 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23FF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Maximum mean temperature</w:t>
            </w:r>
          </w:p>
        </w:tc>
      </w:tr>
      <w:tr w:rsidR="00AC7180" w14:paraId="0AD21BC3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3BAF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ix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7A8C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Minimum mean temperature</w:t>
            </w:r>
          </w:p>
        </w:tc>
      </w:tr>
      <w:tr w:rsidR="00AC7180" w14:paraId="2287177F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C595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even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B261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Rainfall</w:t>
            </w:r>
          </w:p>
        </w:tc>
      </w:tr>
      <w:tr w:rsidR="00AC7180" w14:paraId="63807CF4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181D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ight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D41F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 + Maximum mean temperature </w:t>
            </w:r>
          </w:p>
        </w:tc>
      </w:tr>
      <w:tr w:rsidR="00AC7180" w14:paraId="51B9D0AA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98B9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  <w:p w14:paraId="565DC341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6A7B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 + Maximum mean temperature+ Minimum mean     temperature + Rainfall </w:t>
            </w:r>
          </w:p>
        </w:tc>
      </w:tr>
      <w:tr w:rsidR="00AC7180" w14:paraId="5CC38C5A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FDBF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  <w:p w14:paraId="35C1691F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90D8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Seed Availability + Maximum mean temperature+ Minimum mean temperature + Rainfall</w:t>
            </w:r>
          </w:p>
        </w:tc>
      </w:tr>
      <w:tr w:rsidR="00AC7180" w14:paraId="071BCE20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4963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leven </w:t>
            </w:r>
          </w:p>
          <w:p w14:paraId="07C83C00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8818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lower Availability + Maximum mean temperature+ Minimum mean temperature + Rainfall</w:t>
            </w:r>
          </w:p>
        </w:tc>
      </w:tr>
      <w:tr w:rsidR="00AC7180" w:rsidRPr="002C5AA8" w14:paraId="58159F31" w14:textId="77777777" w:rsidTr="005464DD">
        <w:trPr>
          <w:trHeight w:val="54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4717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  <w:p w14:paraId="5517104D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36BB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lower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ig Availability + Maximum mean temperature+ Minimum mean temperature + Rainfall</w:t>
            </w:r>
          </w:p>
        </w:tc>
      </w:tr>
    </w:tbl>
    <w:p w14:paraId="5088ECFF" w14:textId="77777777" w:rsidR="00AC7180" w:rsidRDefault="00AC7180" w:rsidP="00AC7180">
      <w:pPr>
        <w:contextualSpacing/>
      </w:pPr>
    </w:p>
    <w:p w14:paraId="2FF8D671" w14:textId="77777777" w:rsidR="00AC7180" w:rsidRPr="00AE7943" w:rsidRDefault="00AC7180" w:rsidP="00AC7180">
      <w:pPr>
        <w:contextualSpacing/>
        <w:rPr>
          <w:b/>
        </w:rPr>
      </w:pPr>
      <w:r>
        <w:rPr>
          <w:b/>
        </w:rPr>
        <w:t xml:space="preserve">Results of Model Selection for Flower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AC7180" w:rsidRPr="00BC0DF6" w14:paraId="1CFC351A" w14:textId="77777777" w:rsidTr="005464DD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4784CA" w14:textId="77777777" w:rsidR="00AC7180" w:rsidRPr="00BC0DF6" w:rsidRDefault="00AC7180" w:rsidP="005464DD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E2E1E" w14:textId="77777777" w:rsidR="00AC7180" w:rsidRPr="002C5AA8" w:rsidRDefault="00AC7180" w:rsidP="005464DD">
            <w:pPr>
              <w:spacing w:line="480" w:lineRule="auto"/>
              <w:contextualSpacing/>
              <w:rPr>
                <w:b/>
              </w:rPr>
            </w:pPr>
            <w:proofErr w:type="spellStart"/>
            <w:r w:rsidRPr="002C5AA8">
              <w:rPr>
                <w:b/>
              </w:rPr>
              <w:t>deltaAIC</w:t>
            </w:r>
            <w:proofErr w:type="spellEnd"/>
            <w:r>
              <w:rPr>
                <w:b/>
              </w:rPr>
              <w:t xml:space="preserve">                    </w:t>
            </w: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      Model weight</w:t>
            </w:r>
          </w:p>
        </w:tc>
      </w:tr>
    </w:tbl>
    <w:p w14:paraId="128DF81F" w14:textId="77777777" w:rsidR="00AC7180" w:rsidRDefault="00AC7180" w:rsidP="00AC7180">
      <w:pPr>
        <w:contextualSpacing/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AC7180" w14:paraId="3A1E37A8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7049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951B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1EEC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3627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72</w:t>
            </w:r>
          </w:p>
        </w:tc>
      </w:tr>
      <w:tr w:rsidR="00AC7180" w14:paraId="67B68E43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F86E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Ze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69FB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89BF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0369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209</w:t>
            </w:r>
          </w:p>
        </w:tc>
      </w:tr>
      <w:tr w:rsidR="00AC7180" w14:paraId="5BCF14B4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91BE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0FAD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17AB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E153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353</w:t>
            </w:r>
          </w:p>
        </w:tc>
      </w:tr>
      <w:tr w:rsidR="00AC7180" w14:paraId="722778C4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186E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0209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F773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CAFF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885</w:t>
            </w:r>
          </w:p>
        </w:tc>
      </w:tr>
      <w:tr w:rsidR="00AC7180" w14:paraId="034B8664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F920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3FA2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D8D6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38F3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78</w:t>
            </w:r>
          </w:p>
        </w:tc>
      </w:tr>
      <w:tr w:rsidR="00AC7180" w14:paraId="5834D528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6214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5223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F460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F878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77</w:t>
            </w:r>
          </w:p>
        </w:tc>
      </w:tr>
      <w:tr w:rsidR="00AC7180" w14:paraId="420504F8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36E5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h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E773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1526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1BA2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63</w:t>
            </w:r>
          </w:p>
        </w:tc>
      </w:tr>
      <w:tr w:rsidR="00AC7180" w14:paraId="48B4115F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863E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E4CB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2BA4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21FF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52</w:t>
            </w:r>
          </w:p>
        </w:tc>
      </w:tr>
      <w:tr w:rsidR="00AC7180" w14:paraId="3DA39E29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4C45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B5FB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1986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247D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67</w:t>
            </w:r>
          </w:p>
        </w:tc>
      </w:tr>
      <w:tr w:rsidR="00AC7180" w14:paraId="0C8BF72E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6110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784E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2BD6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B956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8</w:t>
            </w:r>
          </w:p>
        </w:tc>
      </w:tr>
      <w:tr w:rsidR="00AC7180" w14:paraId="4968ADF9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5881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l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40ED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ABDF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79CE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5</w:t>
            </w:r>
          </w:p>
        </w:tc>
      </w:tr>
      <w:tr w:rsidR="00AC7180" w14:paraId="4CFED5CA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1700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4A44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08CA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116A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4</w:t>
            </w:r>
          </w:p>
        </w:tc>
      </w:tr>
      <w:tr w:rsidR="00AC7180" w14:paraId="3BF321D2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8EC1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834A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8D6B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0C0C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</w:t>
            </w:r>
          </w:p>
        </w:tc>
      </w:tr>
    </w:tbl>
    <w:p w14:paraId="796539B2" w14:textId="77777777" w:rsidR="00AC7180" w:rsidRDefault="00AC7180" w:rsidP="00AC7180"/>
    <w:p w14:paraId="3B635BA6" w14:textId="77777777" w:rsidR="00AC7180" w:rsidRDefault="00AC7180" w:rsidP="00AC7180"/>
    <w:p w14:paraId="6DBFBE0D" w14:textId="77777777" w:rsidR="00AC7180" w:rsidRPr="00DF15D0" w:rsidRDefault="00AC7180" w:rsidP="00AC7180">
      <w:pPr>
        <w:spacing w:line="480" w:lineRule="auto"/>
        <w:contextualSpacing/>
        <w:outlineLvl w:val="0"/>
        <w:rPr>
          <w:i/>
        </w:rPr>
      </w:pPr>
      <w:r>
        <w:rPr>
          <w:b/>
        </w:rPr>
        <w:lastRenderedPageBreak/>
        <w:t xml:space="preserve">Leaf Monkeys and Fruit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AC7180" w:rsidRPr="00BC0DF6" w14:paraId="6D777321" w14:textId="77777777" w:rsidTr="005464DD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AF540" w14:textId="77777777" w:rsidR="00AC7180" w:rsidRPr="00BC0DF6" w:rsidRDefault="00AC7180" w:rsidP="005464DD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F9442" w14:textId="77777777" w:rsidR="00AC7180" w:rsidRPr="00BC0DF6" w:rsidRDefault="00AC7180" w:rsidP="005464DD">
            <w:pPr>
              <w:spacing w:line="480" w:lineRule="auto"/>
              <w:contextualSpacing/>
              <w:rPr>
                <w:b/>
                <w:i/>
              </w:rPr>
            </w:pPr>
            <w:r w:rsidRPr="00BC0DF6">
              <w:rPr>
                <w:b/>
                <w:i/>
              </w:rPr>
              <w:t>Structure</w:t>
            </w:r>
          </w:p>
        </w:tc>
      </w:tr>
    </w:tbl>
    <w:p w14:paraId="1A8899F3" w14:textId="77777777" w:rsidR="00AC7180" w:rsidRDefault="00AC7180" w:rsidP="00AC7180">
      <w:pPr>
        <w:contextualSpacing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097"/>
        <w:gridCol w:w="8263"/>
      </w:tblGrid>
      <w:tr w:rsidR="00AC7180" w14:paraId="182850CA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B48E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Zero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64AF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Fruit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Intercept</w:t>
            </w:r>
          </w:p>
        </w:tc>
      </w:tr>
      <w:tr w:rsidR="00AC7180" w14:paraId="30197370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063C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ne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161F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Fruit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</w:t>
            </w:r>
          </w:p>
        </w:tc>
      </w:tr>
      <w:tr w:rsidR="00AC7180" w14:paraId="5B6292F3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50CD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wo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9C65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Fruit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Seed Availability</w:t>
            </w:r>
          </w:p>
        </w:tc>
      </w:tr>
      <w:tr w:rsidR="00AC7180" w14:paraId="45028BEF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6052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hree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2725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 xml:space="preserve">Fruit use 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lower Availability</w:t>
            </w:r>
          </w:p>
        </w:tc>
      </w:tr>
      <w:tr w:rsidR="00AC7180" w14:paraId="3C00213F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3355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our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FFBE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ig Availability</w:t>
            </w:r>
          </w:p>
        </w:tc>
      </w:tr>
      <w:tr w:rsidR="00AC7180" w14:paraId="4D8EEA40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463A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ive  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FED5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Maximum mean temperature</w:t>
            </w:r>
          </w:p>
        </w:tc>
      </w:tr>
      <w:tr w:rsidR="00AC7180" w14:paraId="4EBA5A8D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6DEA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ix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B3F3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Minimum mean temperature</w:t>
            </w:r>
          </w:p>
        </w:tc>
      </w:tr>
      <w:tr w:rsidR="00AC7180" w14:paraId="63A2ACF4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B4ED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even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E2E9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Rainfall</w:t>
            </w:r>
          </w:p>
        </w:tc>
      </w:tr>
      <w:tr w:rsidR="00AC7180" w14:paraId="32555DFF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0233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ight   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5E80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 + Maximum mean temperature </w:t>
            </w:r>
          </w:p>
        </w:tc>
      </w:tr>
      <w:tr w:rsidR="00AC7180" w14:paraId="16C783B0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BF1B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  <w:p w14:paraId="7AC71C83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C626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ruit Availability + Maximum mean temperature+ Minimum mean     temperature + Rainfall </w:t>
            </w:r>
          </w:p>
        </w:tc>
      </w:tr>
      <w:tr w:rsidR="00AC7180" w14:paraId="72739CB8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AF48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  <w:p w14:paraId="31384DC6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          </w:t>
            </w: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7F11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Seed Availability + Maximum mean temperature+ Minimum mean temperature + Rainfall</w:t>
            </w:r>
          </w:p>
        </w:tc>
      </w:tr>
      <w:tr w:rsidR="00AC7180" w14:paraId="4CCB72E6" w14:textId="77777777" w:rsidTr="005464DD">
        <w:trPr>
          <w:trHeight w:val="32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2E1C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leven </w:t>
            </w:r>
          </w:p>
          <w:p w14:paraId="1705DE56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4DE0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lower Availability + Maximum mean temperature+ Minimum mean temperature + Rainfall</w:t>
            </w:r>
          </w:p>
        </w:tc>
      </w:tr>
      <w:tr w:rsidR="00AC7180" w:rsidRPr="002C5AA8" w14:paraId="053824ED" w14:textId="77777777" w:rsidTr="005464DD">
        <w:trPr>
          <w:trHeight w:val="54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CA4E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  <w:p w14:paraId="1074E9A1" w14:textId="77777777" w:rsidR="00AC7180" w:rsidRDefault="00AC7180" w:rsidP="005464DD">
            <w:pPr>
              <w:contextualSpacing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906A" w14:textId="77777777" w:rsidR="00AC7180" w:rsidRPr="002C5AA8" w:rsidRDefault="00AC7180" w:rsidP="005464DD">
            <w:pPr>
              <w:contextualSpacing/>
              <w:rPr>
                <w:rFonts w:ascii="Calibri" w:eastAsia="Times New Roman" w:hAnsi="Calibri"/>
                <w:i/>
                <w:color w:val="000000"/>
              </w:rPr>
            </w:pPr>
            <w:r>
              <w:rPr>
                <w:rFonts w:ascii="Calibri" w:eastAsia="Times New Roman" w:hAnsi="Calibri"/>
                <w:i/>
                <w:color w:val="000000"/>
              </w:rPr>
              <w:t>Fruit use</w:t>
            </w:r>
            <w:r w:rsidRPr="002C5AA8">
              <w:rPr>
                <w:rFonts w:ascii="Calibri" w:eastAsia="Times New Roman" w:hAnsi="Calibri"/>
                <w:i/>
                <w:color w:val="000000"/>
              </w:rPr>
              <w:t xml:space="preserve"> ~ Fig Availability + Maximum mean temperature+ Minimum mean temperature + Rainfall</w:t>
            </w:r>
          </w:p>
        </w:tc>
      </w:tr>
    </w:tbl>
    <w:p w14:paraId="55ED59A9" w14:textId="77777777" w:rsidR="00AC7180" w:rsidRDefault="00AC7180" w:rsidP="00AC7180">
      <w:pPr>
        <w:contextualSpacing/>
      </w:pPr>
    </w:p>
    <w:p w14:paraId="0D957FC4" w14:textId="77777777" w:rsidR="00AC7180" w:rsidRPr="00AE7943" w:rsidRDefault="00AC7180" w:rsidP="00AC7180">
      <w:pPr>
        <w:contextualSpacing/>
        <w:rPr>
          <w:b/>
        </w:rPr>
      </w:pPr>
      <w:r>
        <w:rPr>
          <w:b/>
        </w:rPr>
        <w:t xml:space="preserve">Results of Model Selection for Fruit use </w:t>
      </w:r>
    </w:p>
    <w:tbl>
      <w:tblPr>
        <w:tblW w:w="9560" w:type="dxa"/>
        <w:tblInd w:w="8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000" w:firstRow="0" w:lastRow="0" w:firstColumn="0" w:lastColumn="0" w:noHBand="0" w:noVBand="0"/>
      </w:tblPr>
      <w:tblGrid>
        <w:gridCol w:w="1280"/>
        <w:gridCol w:w="8280"/>
      </w:tblGrid>
      <w:tr w:rsidR="00AC7180" w:rsidRPr="00BC0DF6" w14:paraId="22755015" w14:textId="77777777" w:rsidTr="005464DD">
        <w:trPr>
          <w:trHeight w:val="22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32DBD" w14:textId="77777777" w:rsidR="00AC7180" w:rsidRPr="00BC0DF6" w:rsidRDefault="00AC7180" w:rsidP="005464DD">
            <w:pPr>
              <w:spacing w:line="480" w:lineRule="auto"/>
              <w:contextualSpacing/>
              <w:rPr>
                <w:b/>
              </w:rPr>
            </w:pPr>
            <w:r w:rsidRPr="00BC0DF6">
              <w:rPr>
                <w:b/>
              </w:rPr>
              <w:t>Model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0E7398" w14:textId="77777777" w:rsidR="00AC7180" w:rsidRPr="002C5AA8" w:rsidRDefault="00AC7180" w:rsidP="005464DD">
            <w:pPr>
              <w:spacing w:line="480" w:lineRule="auto"/>
              <w:contextualSpacing/>
              <w:rPr>
                <w:b/>
              </w:rPr>
            </w:pPr>
            <w:proofErr w:type="spellStart"/>
            <w:r w:rsidRPr="002C5AA8">
              <w:rPr>
                <w:b/>
              </w:rPr>
              <w:t>deltaAIC</w:t>
            </w:r>
            <w:proofErr w:type="spellEnd"/>
            <w:r>
              <w:rPr>
                <w:b/>
              </w:rPr>
              <w:t xml:space="preserve">                    </w:t>
            </w: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      Model weight</w:t>
            </w:r>
          </w:p>
        </w:tc>
      </w:tr>
    </w:tbl>
    <w:p w14:paraId="098E0283" w14:textId="77777777" w:rsidR="00AC7180" w:rsidRDefault="00AC7180" w:rsidP="00AC7180">
      <w:pPr>
        <w:contextualSpacing/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AC7180" w14:paraId="11225364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0224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F729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9415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C3F5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74</w:t>
            </w:r>
          </w:p>
        </w:tc>
      </w:tr>
      <w:tr w:rsidR="00AC7180" w14:paraId="363B5E84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DE72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A151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7B77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524F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6</w:t>
            </w:r>
          </w:p>
        </w:tc>
      </w:tr>
      <w:tr w:rsidR="00AC7180" w14:paraId="4ECFFFC1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C22D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F21E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4477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3B5C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</w:t>
            </w:r>
          </w:p>
        </w:tc>
      </w:tr>
      <w:tr w:rsidR="00AC7180" w14:paraId="2627C96D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7CF6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h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A7C8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8943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8E80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86</w:t>
            </w:r>
          </w:p>
        </w:tc>
      </w:tr>
      <w:tr w:rsidR="00AC7180" w14:paraId="2965657E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1710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Ze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B10F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43AB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F24E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79</w:t>
            </w:r>
          </w:p>
        </w:tc>
      </w:tr>
      <w:tr w:rsidR="00AC7180" w14:paraId="26E45501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4D5E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EAA2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40BD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5E1C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6</w:t>
            </w:r>
          </w:p>
        </w:tc>
      </w:tr>
      <w:tr w:rsidR="00AC7180" w14:paraId="543031D4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D285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F2E9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B022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D9DF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1</w:t>
            </w:r>
          </w:p>
        </w:tc>
      </w:tr>
      <w:tr w:rsidR="00AC7180" w14:paraId="0CDF9DE4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687B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280D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4DBF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55C1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</w:t>
            </w:r>
          </w:p>
        </w:tc>
      </w:tr>
      <w:tr w:rsidR="00AC7180" w14:paraId="3C871537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DFF5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B9AF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35D5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FC41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</w:t>
            </w:r>
          </w:p>
        </w:tc>
      </w:tr>
      <w:tr w:rsidR="00AC7180" w14:paraId="75735D8E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C363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6FBB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0657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144C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</w:t>
            </w:r>
          </w:p>
        </w:tc>
      </w:tr>
      <w:tr w:rsidR="00AC7180" w14:paraId="277A607D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0865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F59D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6997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B2BA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AC7180" w14:paraId="7D74E7DB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69DD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le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FD95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FCBF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E708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AC7180" w14:paraId="5D568CCF" w14:textId="77777777" w:rsidTr="005464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C77B" w14:textId="77777777" w:rsidR="00AC7180" w:rsidRDefault="00AC7180" w:rsidP="005464D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wel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642A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9F17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E456" w14:textId="77777777" w:rsidR="00AC7180" w:rsidRDefault="00AC7180" w:rsidP="005464D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</w:tbl>
    <w:p w14:paraId="5C64CBAC" w14:textId="77777777" w:rsidR="00AC7180" w:rsidRDefault="00AC7180" w:rsidP="00AC7180"/>
    <w:p w14:paraId="45E9B8CF" w14:textId="77777777" w:rsidR="00AC7180" w:rsidRDefault="00AC7180"/>
    <w:sectPr w:rsidR="00AC7180" w:rsidSect="003D1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271"/>
    <w:rsid w:val="00081F75"/>
    <w:rsid w:val="00206582"/>
    <w:rsid w:val="003D1A9B"/>
    <w:rsid w:val="004F186B"/>
    <w:rsid w:val="005464DD"/>
    <w:rsid w:val="005A3271"/>
    <w:rsid w:val="00726C76"/>
    <w:rsid w:val="007523FC"/>
    <w:rsid w:val="0083789D"/>
    <w:rsid w:val="00A35DF9"/>
    <w:rsid w:val="00A50C11"/>
    <w:rsid w:val="00A96C10"/>
    <w:rsid w:val="00AC7180"/>
    <w:rsid w:val="00AE7943"/>
    <w:rsid w:val="00AF2B8C"/>
    <w:rsid w:val="00E7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725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0658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0</Pages>
  <Words>1924</Words>
  <Characters>10971</Characters>
  <Application>Microsoft Macintosh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Gibbons and Fig Use </vt:lpstr>
      <vt:lpstr/>
      <vt:lpstr>Results of Model Selection for Fig Use </vt:lpstr>
      <vt:lpstr>Gibbons and Leaf Use </vt:lpstr>
      <vt:lpstr/>
      <vt:lpstr>Gibbons and Seed Use </vt:lpstr>
    </vt:vector>
  </TitlesOfParts>
  <LinksUpToDate>false</LinksUpToDate>
  <CharactersWithSpaces>12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a Jane Clink</dc:creator>
  <cp:keywords/>
  <dc:description/>
  <cp:lastModifiedBy>Dena Jane Clink</cp:lastModifiedBy>
  <cp:revision>11</cp:revision>
  <dcterms:created xsi:type="dcterms:W3CDTF">2016-09-09T02:27:00Z</dcterms:created>
  <dcterms:modified xsi:type="dcterms:W3CDTF">2016-09-10T08:42:00Z</dcterms:modified>
</cp:coreProperties>
</file>